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C10C7" w14:textId="4AB0A93C" w:rsidR="00D467F0" w:rsidRDefault="00D467F0" w:rsidP="00D467F0">
      <w:pPr>
        <w:keepNext/>
        <w:keepLines/>
        <w:spacing w:after="22" w:line="261" w:lineRule="auto"/>
        <w:jc w:val="center"/>
        <w:outlineLvl w:val="0"/>
        <w:rPr>
          <w:rFonts w:ascii="Times New Roman" w:eastAsia="Times New Roman" w:hAnsi="Times New Roman" w:cs="Times New Roman"/>
          <w:b w:val="0"/>
          <w:color w:val="000000"/>
          <w:kern w:val="2"/>
          <w:sz w:val="36"/>
        </w:rPr>
      </w:pPr>
      <w:r w:rsidRPr="00672EA1">
        <w:rPr>
          <w:rFonts w:ascii="Times New Roman" w:eastAsia="Times New Roman" w:hAnsi="Times New Roman" w:cs="Times New Roman"/>
          <w:color w:val="000000"/>
          <w:kern w:val="2"/>
          <w:sz w:val="36"/>
        </w:rPr>
        <w:t xml:space="preserve">Mental health issues associated with </w:t>
      </w:r>
      <w:r>
        <w:rPr>
          <w:rFonts w:ascii="Times New Roman" w:eastAsia="Times New Roman" w:hAnsi="Times New Roman" w:cs="Times New Roman"/>
          <w:color w:val="000000"/>
          <w:kern w:val="2"/>
          <w:sz w:val="36"/>
        </w:rPr>
        <w:t xml:space="preserve">the </w:t>
      </w:r>
      <w:r w:rsidRPr="00672EA1">
        <w:rPr>
          <w:rFonts w:ascii="Times New Roman" w:eastAsia="Times New Roman" w:hAnsi="Times New Roman" w:cs="Times New Roman"/>
          <w:color w:val="000000"/>
          <w:kern w:val="2"/>
          <w:sz w:val="36"/>
        </w:rPr>
        <w:t>management of tuberculosis in Homabay, Busia and Kakamega Counties, Kenya</w:t>
      </w:r>
    </w:p>
    <w:p w14:paraId="7CF2C713" w14:textId="77777777" w:rsidR="00D467F0" w:rsidRPr="00D467F0" w:rsidRDefault="00D467F0" w:rsidP="006D06CF">
      <w:pPr>
        <w:spacing w:after="0"/>
        <w:rPr>
          <w:rFonts w:ascii="Times New Roman" w:hAnsi="Times New Roman" w:cs="Times New Roman"/>
          <w:sz w:val="22"/>
          <w:u w:val="single"/>
        </w:rPr>
      </w:pPr>
    </w:p>
    <w:p w14:paraId="6B1A3D14" w14:textId="010D794A" w:rsidR="00C7214D" w:rsidRPr="00D467F0" w:rsidRDefault="00D467F0" w:rsidP="006D06CF">
      <w:pPr>
        <w:spacing w:after="0"/>
        <w:rPr>
          <w:rFonts w:ascii="Times New Roman" w:hAnsi="Times New Roman" w:cs="Times New Roman"/>
          <w:sz w:val="22"/>
          <w:u w:val="single"/>
          <w:lang w:val="en-GB"/>
        </w:rPr>
      </w:pPr>
      <w:r w:rsidRPr="00D467F0">
        <w:rPr>
          <w:rFonts w:ascii="Times New Roman" w:hAnsi="Times New Roman" w:cs="Times New Roman"/>
          <w:sz w:val="22"/>
          <w:u w:val="single"/>
          <w:lang w:val="en-GB"/>
        </w:rPr>
        <w:t xml:space="preserve">TOOL 1: </w:t>
      </w:r>
      <w:r w:rsidR="00806FCF" w:rsidRPr="00D467F0">
        <w:rPr>
          <w:rFonts w:ascii="Times New Roman" w:hAnsi="Times New Roman" w:cs="Times New Roman"/>
          <w:sz w:val="22"/>
          <w:u w:val="single"/>
          <w:lang w:val="en-GB"/>
        </w:rPr>
        <w:t xml:space="preserve">TB- </w:t>
      </w:r>
      <w:r w:rsidR="00D35829" w:rsidRPr="00D467F0">
        <w:rPr>
          <w:rFonts w:ascii="Times New Roman" w:hAnsi="Times New Roman" w:cs="Times New Roman"/>
          <w:sz w:val="22"/>
          <w:u w:val="single"/>
          <w:lang w:val="en-GB"/>
        </w:rPr>
        <w:t>Patient</w:t>
      </w:r>
      <w:r w:rsidR="004471F6" w:rsidRPr="00D467F0">
        <w:rPr>
          <w:rFonts w:ascii="Times New Roman" w:hAnsi="Times New Roman" w:cs="Times New Roman"/>
          <w:sz w:val="22"/>
          <w:u w:val="single"/>
          <w:lang w:val="en-GB"/>
        </w:rPr>
        <w:t xml:space="preserve"> Survey Too</w:t>
      </w:r>
      <w:r w:rsidR="00910365" w:rsidRPr="00D467F0">
        <w:rPr>
          <w:rFonts w:ascii="Times New Roman" w:hAnsi="Times New Roman" w:cs="Times New Roman"/>
          <w:sz w:val="22"/>
          <w:u w:val="single"/>
          <w:lang w:val="en-GB"/>
        </w:rPr>
        <w:t>l</w:t>
      </w:r>
    </w:p>
    <w:p w14:paraId="7FDF1C0D" w14:textId="77777777" w:rsidR="004471F6" w:rsidRPr="006D06CF" w:rsidRDefault="004471F6" w:rsidP="006D06CF">
      <w:pPr>
        <w:spacing w:after="0"/>
        <w:rPr>
          <w:rFonts w:ascii="Times New Roman" w:hAnsi="Times New Roman" w:cs="Times New Roman"/>
          <w:b w:val="0"/>
          <w:sz w:val="22"/>
          <w:lang w:val="en-GB"/>
        </w:rPr>
      </w:pPr>
      <w:r w:rsidRPr="006D06CF">
        <w:rPr>
          <w:rFonts w:ascii="Times New Roman" w:hAnsi="Times New Roman" w:cs="Times New Roman"/>
          <w:sz w:val="22"/>
          <w:lang w:val="en-GB"/>
        </w:rPr>
        <w:t>Section 1: Demographics (Respond to all Questio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3313"/>
        <w:gridCol w:w="5061"/>
      </w:tblGrid>
      <w:tr w:rsidR="004471F6" w:rsidRPr="006D06CF" w14:paraId="30FE5E32" w14:textId="77777777" w:rsidTr="006D06CF">
        <w:tc>
          <w:tcPr>
            <w:tcW w:w="642" w:type="dxa"/>
            <w:shd w:val="clear" w:color="auto" w:fill="auto"/>
            <w:vAlign w:val="center"/>
          </w:tcPr>
          <w:p w14:paraId="2D442957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1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2AF2C9F2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onsent notes of respondent</w:t>
            </w:r>
          </w:p>
        </w:tc>
        <w:tc>
          <w:tcPr>
            <w:tcW w:w="5061" w:type="dxa"/>
            <w:shd w:val="clear" w:color="auto" w:fill="auto"/>
          </w:tcPr>
          <w:p w14:paraId="3F3A0C80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gree        2.   Not Agree</w:t>
            </w:r>
          </w:p>
        </w:tc>
      </w:tr>
      <w:tr w:rsidR="004471F6" w:rsidRPr="006D06CF" w14:paraId="393E3E78" w14:textId="77777777" w:rsidTr="006D06CF">
        <w:trPr>
          <w:trHeight w:val="332"/>
        </w:trPr>
        <w:tc>
          <w:tcPr>
            <w:tcW w:w="642" w:type="dxa"/>
            <w:shd w:val="clear" w:color="auto" w:fill="auto"/>
            <w:vAlign w:val="center"/>
          </w:tcPr>
          <w:p w14:paraId="297079E2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2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5B00A526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ate of Interview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42CC78AC" w14:textId="77777777" w:rsidR="004471F6" w:rsidRPr="006D06CF" w:rsidRDefault="004471F6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</w:tr>
      <w:tr w:rsidR="00544655" w:rsidRPr="006D06CF" w14:paraId="002EABB9" w14:textId="77777777" w:rsidTr="006D06CF">
        <w:trPr>
          <w:trHeight w:val="242"/>
        </w:trPr>
        <w:tc>
          <w:tcPr>
            <w:tcW w:w="642" w:type="dxa"/>
            <w:shd w:val="clear" w:color="auto" w:fill="auto"/>
            <w:vAlign w:val="center"/>
          </w:tcPr>
          <w:p w14:paraId="23EF4F39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3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2EBEF814" w14:textId="1779EC64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ge of Respondent (Actual)</w:t>
            </w:r>
          </w:p>
        </w:tc>
        <w:tc>
          <w:tcPr>
            <w:tcW w:w="5061" w:type="dxa"/>
            <w:shd w:val="clear" w:color="auto" w:fill="auto"/>
          </w:tcPr>
          <w:p w14:paraId="6F3FDDD8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</w:tr>
      <w:tr w:rsidR="00544655" w:rsidRPr="006D06CF" w14:paraId="62C25378" w14:textId="77777777" w:rsidTr="006D06CF">
        <w:trPr>
          <w:trHeight w:val="260"/>
        </w:trPr>
        <w:tc>
          <w:tcPr>
            <w:tcW w:w="642" w:type="dxa"/>
            <w:shd w:val="clear" w:color="auto" w:fill="auto"/>
            <w:vAlign w:val="center"/>
          </w:tcPr>
          <w:p w14:paraId="197E7C40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4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247164E4" w14:textId="3B6E6B21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ex of respondent (Observe)</w:t>
            </w:r>
          </w:p>
        </w:tc>
        <w:tc>
          <w:tcPr>
            <w:tcW w:w="5061" w:type="dxa"/>
            <w:shd w:val="clear" w:color="auto" w:fill="auto"/>
          </w:tcPr>
          <w:p w14:paraId="1610B0AD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Male</w:t>
            </w:r>
          </w:p>
          <w:p w14:paraId="2D38452B" w14:textId="19568E9A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Female</w:t>
            </w:r>
          </w:p>
        </w:tc>
      </w:tr>
      <w:tr w:rsidR="00544655" w:rsidRPr="006D06CF" w14:paraId="6576D979" w14:textId="77777777" w:rsidTr="006D06CF">
        <w:trPr>
          <w:trHeight w:val="440"/>
        </w:trPr>
        <w:tc>
          <w:tcPr>
            <w:tcW w:w="642" w:type="dxa"/>
            <w:shd w:val="clear" w:color="auto" w:fill="auto"/>
            <w:vAlign w:val="center"/>
          </w:tcPr>
          <w:p w14:paraId="5408FC0F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5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77BAA0A4" w14:textId="28A974CD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Respondent level of education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07F2A18F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Never gone to school</w:t>
            </w:r>
          </w:p>
          <w:p w14:paraId="022CB090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Primary</w:t>
            </w:r>
          </w:p>
          <w:p w14:paraId="077E2DFA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Secondary</w:t>
            </w:r>
          </w:p>
          <w:p w14:paraId="0EB68301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College</w:t>
            </w:r>
          </w:p>
          <w:p w14:paraId="0ACC63CC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University</w:t>
            </w:r>
          </w:p>
          <w:p w14:paraId="329050C1" w14:textId="5E1D344E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Postgraduate</w:t>
            </w:r>
          </w:p>
        </w:tc>
      </w:tr>
      <w:tr w:rsidR="00544655" w:rsidRPr="006D06CF" w14:paraId="2E96C5CF" w14:textId="77777777" w:rsidTr="006D06CF">
        <w:trPr>
          <w:trHeight w:val="1070"/>
        </w:trPr>
        <w:tc>
          <w:tcPr>
            <w:tcW w:w="642" w:type="dxa"/>
            <w:shd w:val="clear" w:color="auto" w:fill="auto"/>
            <w:vAlign w:val="center"/>
          </w:tcPr>
          <w:p w14:paraId="1B81DD3D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6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60111E50" w14:textId="216C7675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Respondent marital status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590927B1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Married</w:t>
            </w:r>
          </w:p>
          <w:p w14:paraId="4F448C30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Single</w:t>
            </w:r>
          </w:p>
          <w:p w14:paraId="13C2F3F1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Divorced/ separated</w:t>
            </w:r>
          </w:p>
          <w:p w14:paraId="52D77455" w14:textId="39152A9C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Widowed/ Widower</w:t>
            </w:r>
          </w:p>
        </w:tc>
      </w:tr>
      <w:tr w:rsidR="00544655" w:rsidRPr="006D06CF" w14:paraId="5742A902" w14:textId="77777777" w:rsidTr="006D06CF">
        <w:trPr>
          <w:trHeight w:val="962"/>
        </w:trPr>
        <w:tc>
          <w:tcPr>
            <w:tcW w:w="642" w:type="dxa"/>
            <w:shd w:val="clear" w:color="auto" w:fill="auto"/>
            <w:vAlign w:val="center"/>
          </w:tcPr>
          <w:p w14:paraId="692F6360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7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5A043729" w14:textId="7C107623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County 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1E912A42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Bungoma</w:t>
            </w:r>
          </w:p>
          <w:p w14:paraId="420EDE19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Busia</w:t>
            </w:r>
          </w:p>
          <w:p w14:paraId="4F6B40CB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Homabay</w:t>
            </w:r>
          </w:p>
          <w:p w14:paraId="60A1922C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Kakamega</w:t>
            </w:r>
          </w:p>
          <w:p w14:paraId="31718770" w14:textId="7777777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Migori</w:t>
            </w:r>
          </w:p>
          <w:p w14:paraId="79DABAF1" w14:textId="6B65AB47" w:rsidR="00544655" w:rsidRPr="006D06CF" w:rsidRDefault="00544655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Siaya</w:t>
            </w:r>
          </w:p>
        </w:tc>
      </w:tr>
      <w:tr w:rsidR="000E0CAE" w:rsidRPr="006D06CF" w14:paraId="461C756B" w14:textId="77777777" w:rsidTr="006D06CF">
        <w:trPr>
          <w:trHeight w:val="962"/>
        </w:trPr>
        <w:tc>
          <w:tcPr>
            <w:tcW w:w="642" w:type="dxa"/>
            <w:shd w:val="clear" w:color="auto" w:fill="auto"/>
            <w:vAlign w:val="center"/>
          </w:tcPr>
          <w:p w14:paraId="1572E065" w14:textId="6594CC61" w:rsidR="000E0CAE" w:rsidRPr="006D06CF" w:rsidRDefault="000E0CAE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8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73174154" w14:textId="27553495" w:rsidR="000E0CAE" w:rsidRPr="006D06CF" w:rsidRDefault="000E0CAE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How long have you been on TB treatment 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5E322E06" w14:textId="2C33685F" w:rsidR="000E0CAE" w:rsidRPr="006D06CF" w:rsidRDefault="000E0CAE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_____ months</w:t>
            </w:r>
          </w:p>
        </w:tc>
      </w:tr>
      <w:tr w:rsidR="00FB7713" w:rsidRPr="006D06CF" w14:paraId="70DA64B7" w14:textId="77777777" w:rsidTr="006D06CF">
        <w:trPr>
          <w:trHeight w:val="962"/>
        </w:trPr>
        <w:tc>
          <w:tcPr>
            <w:tcW w:w="642" w:type="dxa"/>
            <w:shd w:val="clear" w:color="auto" w:fill="auto"/>
            <w:vAlign w:val="center"/>
          </w:tcPr>
          <w:p w14:paraId="4F54B9C7" w14:textId="64B689CB" w:rsidR="00FB7713" w:rsidRPr="006D06CF" w:rsidRDefault="00FB7713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9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0067EC00" w14:textId="68E6B5C6" w:rsidR="00FB7713" w:rsidRPr="006D06CF" w:rsidRDefault="00FB7713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Have you been diagnosed with TB before?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2DD57446" w14:textId="396902BB" w:rsidR="00FB7713" w:rsidRPr="006D06CF" w:rsidRDefault="006A388C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Yes/No</w:t>
            </w:r>
          </w:p>
        </w:tc>
      </w:tr>
      <w:tr w:rsidR="006A388C" w:rsidRPr="006D06CF" w14:paraId="6D4D103B" w14:textId="77777777" w:rsidTr="006D06CF">
        <w:trPr>
          <w:trHeight w:val="962"/>
        </w:trPr>
        <w:tc>
          <w:tcPr>
            <w:tcW w:w="642" w:type="dxa"/>
            <w:shd w:val="clear" w:color="auto" w:fill="auto"/>
            <w:vAlign w:val="center"/>
          </w:tcPr>
          <w:p w14:paraId="59CF2B54" w14:textId="79661FB8" w:rsidR="006A388C" w:rsidRPr="006D06CF" w:rsidRDefault="006A388C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10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7BBE2156" w14:textId="71B18264" w:rsidR="006A388C" w:rsidRPr="006D06CF" w:rsidRDefault="006A388C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re there any members of your household who have been diagnosed with TB?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4811C8B1" w14:textId="21AB36DF" w:rsidR="006A388C" w:rsidRPr="006D06CF" w:rsidRDefault="006A388C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</w:rPr>
              <w:t>Yes/No</w:t>
            </w:r>
          </w:p>
        </w:tc>
      </w:tr>
      <w:tr w:rsidR="000174FF" w:rsidRPr="006D06CF" w14:paraId="7941F83B" w14:textId="77777777" w:rsidTr="006D06CF">
        <w:trPr>
          <w:trHeight w:val="962"/>
        </w:trPr>
        <w:tc>
          <w:tcPr>
            <w:tcW w:w="642" w:type="dxa"/>
            <w:shd w:val="clear" w:color="auto" w:fill="auto"/>
            <w:vAlign w:val="center"/>
          </w:tcPr>
          <w:p w14:paraId="72C6BF43" w14:textId="4FDCB410" w:rsidR="000174FF" w:rsidRPr="006D06CF" w:rsidRDefault="000174FF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1.11</w:t>
            </w:r>
          </w:p>
        </w:tc>
        <w:tc>
          <w:tcPr>
            <w:tcW w:w="3313" w:type="dxa"/>
            <w:shd w:val="clear" w:color="auto" w:fill="auto"/>
            <w:vAlign w:val="center"/>
          </w:tcPr>
          <w:p w14:paraId="4DA46A78" w14:textId="11187398" w:rsidR="000174FF" w:rsidRPr="006D06CF" w:rsidRDefault="000174FF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Mode of transport to health facility</w:t>
            </w:r>
          </w:p>
        </w:tc>
        <w:tc>
          <w:tcPr>
            <w:tcW w:w="5061" w:type="dxa"/>
            <w:shd w:val="clear" w:color="auto" w:fill="auto"/>
            <w:vAlign w:val="center"/>
          </w:tcPr>
          <w:p w14:paraId="4A2A4E6E" w14:textId="77777777" w:rsidR="000174FF" w:rsidRDefault="009A63C4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Walking</w:t>
            </w:r>
          </w:p>
          <w:p w14:paraId="2D0DB494" w14:textId="77777777" w:rsidR="009A63C4" w:rsidRDefault="009A63C4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Cycling</w:t>
            </w:r>
          </w:p>
          <w:p w14:paraId="1B5094C7" w14:textId="77777777" w:rsidR="009A63C4" w:rsidRDefault="009A63C4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Public transport</w:t>
            </w:r>
          </w:p>
          <w:p w14:paraId="7F964B60" w14:textId="77777777" w:rsidR="009A63C4" w:rsidRDefault="009A63C4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Private vehicle</w:t>
            </w:r>
          </w:p>
          <w:p w14:paraId="3795649F" w14:textId="3E92CD62" w:rsidR="009A63C4" w:rsidRPr="006D06CF" w:rsidRDefault="009A63C4" w:rsidP="006D06CF">
            <w:pPr>
              <w:spacing w:after="0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Other (specify)</w:t>
            </w:r>
          </w:p>
        </w:tc>
      </w:tr>
    </w:tbl>
    <w:p w14:paraId="1BBDA702" w14:textId="77777777" w:rsidR="00A71CFD" w:rsidRPr="006D06CF" w:rsidRDefault="00A71CFD" w:rsidP="006D06CF">
      <w:pPr>
        <w:spacing w:after="0"/>
        <w:rPr>
          <w:rFonts w:ascii="Times New Roman" w:hAnsi="Times New Roman" w:cs="Times New Roman"/>
          <w:sz w:val="22"/>
          <w:lang w:val="en-GB"/>
        </w:rPr>
      </w:pPr>
    </w:p>
    <w:p w14:paraId="42ABC169" w14:textId="1F255B6C" w:rsidR="00DA24B3" w:rsidRPr="006D06CF" w:rsidRDefault="00DA24B3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p w14:paraId="77310484" w14:textId="799DF760" w:rsidR="001D454E" w:rsidRPr="006D06CF" w:rsidRDefault="001D454E" w:rsidP="006D06CF">
      <w:pPr>
        <w:spacing w:after="0"/>
        <w:rPr>
          <w:rFonts w:ascii="Times New Roman" w:hAnsi="Times New Roman" w:cs="Times New Roman"/>
          <w:sz w:val="22"/>
          <w:lang w:val="en-GB"/>
        </w:rPr>
      </w:pPr>
      <w:r w:rsidRPr="006D06CF">
        <w:rPr>
          <w:rFonts w:ascii="Times New Roman" w:hAnsi="Times New Roman" w:cs="Times New Roman"/>
          <w:sz w:val="22"/>
          <w:lang w:val="en-GB"/>
        </w:rPr>
        <w:t>Section I</w:t>
      </w:r>
      <w:r w:rsidR="00B32509">
        <w:rPr>
          <w:rFonts w:ascii="Times New Roman" w:hAnsi="Times New Roman" w:cs="Times New Roman"/>
          <w:sz w:val="22"/>
          <w:lang w:val="en-GB"/>
        </w:rPr>
        <w:t>I</w:t>
      </w:r>
      <w:r w:rsidRPr="006D06CF">
        <w:rPr>
          <w:rFonts w:ascii="Times New Roman" w:hAnsi="Times New Roman" w:cs="Times New Roman"/>
          <w:sz w:val="22"/>
          <w:lang w:val="en-GB"/>
        </w:rPr>
        <w:t>: Mental He</w:t>
      </w:r>
      <w:r w:rsidR="00A95998" w:rsidRPr="006D06CF">
        <w:rPr>
          <w:rFonts w:ascii="Times New Roman" w:hAnsi="Times New Roman" w:cs="Times New Roman"/>
          <w:sz w:val="22"/>
          <w:lang w:val="en-GB"/>
        </w:rPr>
        <w:t>alth and T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969"/>
        <w:gridCol w:w="4201"/>
      </w:tblGrid>
      <w:tr w:rsidR="001D454E" w:rsidRPr="006D06CF" w14:paraId="45FD38B4" w14:textId="77777777" w:rsidTr="001D454E">
        <w:tc>
          <w:tcPr>
            <w:tcW w:w="846" w:type="dxa"/>
          </w:tcPr>
          <w:p w14:paraId="30468F8A" w14:textId="4C117BC1" w:rsidR="001D454E" w:rsidRPr="006D06CF" w:rsidRDefault="0025015E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</w:t>
            </w:r>
            <w:r w:rsidR="00A95998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.1</w:t>
            </w:r>
          </w:p>
        </w:tc>
        <w:tc>
          <w:tcPr>
            <w:tcW w:w="3969" w:type="dxa"/>
          </w:tcPr>
          <w:p w14:paraId="54D6CFE8" w14:textId="77777777" w:rsidR="001D454E" w:rsidRPr="006D06CF" w:rsidRDefault="00477AA9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What mental health (MH) issues </w:t>
            </w:r>
            <w:r w:rsidR="00621481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id you face as a TB patient</w:t>
            </w: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?</w:t>
            </w:r>
          </w:p>
          <w:p w14:paraId="3210DB24" w14:textId="77777777" w:rsidR="007F7682" w:rsidRPr="006D06CF" w:rsidRDefault="007F7682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  <w:p w14:paraId="1DFD75F4" w14:textId="30B3BD97" w:rsidR="007F7682" w:rsidRPr="006D06CF" w:rsidRDefault="007F7682" w:rsidP="006D06CF">
            <w:pPr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lastRenderedPageBreak/>
              <w:t>(tick all that apply)</w:t>
            </w:r>
          </w:p>
        </w:tc>
        <w:tc>
          <w:tcPr>
            <w:tcW w:w="4201" w:type="dxa"/>
          </w:tcPr>
          <w:p w14:paraId="2F1CF0CF" w14:textId="77777777" w:rsidR="001D454E" w:rsidRPr="006D06CF" w:rsidRDefault="00523A8E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lastRenderedPageBreak/>
              <w:t>Anxiety</w:t>
            </w:r>
          </w:p>
          <w:p w14:paraId="1E79F01A" w14:textId="77777777" w:rsidR="00523A8E" w:rsidRPr="006D06CF" w:rsidRDefault="00523A8E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Depression </w:t>
            </w:r>
          </w:p>
          <w:p w14:paraId="61EF83DC" w14:textId="4E82996F" w:rsidR="00821C5E" w:rsidRPr="006D06CF" w:rsidRDefault="00821C5E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Psychosis</w:t>
            </w:r>
          </w:p>
          <w:p w14:paraId="725864D1" w14:textId="35932CF1" w:rsidR="007A2D70" w:rsidRPr="006D06CF" w:rsidRDefault="007A2D70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lastRenderedPageBreak/>
              <w:t xml:space="preserve">Drug </w:t>
            </w:r>
            <w:r w:rsidR="00E92CE2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buse</w:t>
            </w:r>
          </w:p>
          <w:p w14:paraId="430D71F7" w14:textId="77777777" w:rsidR="00E92CE2" w:rsidRPr="006D06CF" w:rsidRDefault="00E92CE2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Trauma-related disorder</w:t>
            </w:r>
          </w:p>
          <w:p w14:paraId="4B8AE128" w14:textId="77777777" w:rsidR="00E92CE2" w:rsidRPr="006D06CF" w:rsidRDefault="00E92CE2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lcoholism,</w:t>
            </w:r>
          </w:p>
          <w:p w14:paraId="6A8D6ECF" w14:textId="6BC8E48F" w:rsidR="00E92CE2" w:rsidRPr="006D06CF" w:rsidRDefault="00E92CE2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Tobacco-related</w:t>
            </w:r>
            <w:r w:rsidR="007F7682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</w:t>
            </w:r>
          </w:p>
          <w:p w14:paraId="14F5321F" w14:textId="636548C6" w:rsidR="007F7682" w:rsidRPr="006D06CF" w:rsidRDefault="007F7682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None</w:t>
            </w:r>
          </w:p>
          <w:p w14:paraId="191DF4B4" w14:textId="77777777" w:rsidR="00F51ECC" w:rsidRDefault="00354216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Don’t </w:t>
            </w:r>
            <w:r w:rsidR="00095D19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Know</w:t>
            </w:r>
          </w:p>
          <w:p w14:paraId="1FA2DCCC" w14:textId="7437BB6B" w:rsidR="00095D19" w:rsidRPr="006D06CF" w:rsidRDefault="00095D19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</w:tr>
      <w:tr w:rsidR="001D454E" w:rsidRPr="006D06CF" w14:paraId="05BCCA8F" w14:textId="77777777" w:rsidTr="001D454E">
        <w:tc>
          <w:tcPr>
            <w:tcW w:w="846" w:type="dxa"/>
          </w:tcPr>
          <w:p w14:paraId="4113D8FC" w14:textId="12376106" w:rsidR="001D454E" w:rsidRPr="006D06CF" w:rsidRDefault="0025015E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lastRenderedPageBreak/>
              <w:t>2</w:t>
            </w:r>
            <w:r w:rsidR="00A95998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.</w:t>
            </w:r>
            <w:r w:rsidR="005A78C8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</w:t>
            </w:r>
          </w:p>
        </w:tc>
        <w:tc>
          <w:tcPr>
            <w:tcW w:w="3969" w:type="dxa"/>
          </w:tcPr>
          <w:p w14:paraId="31780E92" w14:textId="6FB7E9DD" w:rsidR="001D454E" w:rsidRPr="006D06CF" w:rsidRDefault="00061EF1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t what time of the TB management Pathway/Journey are MH issues High?</w:t>
            </w:r>
          </w:p>
        </w:tc>
        <w:tc>
          <w:tcPr>
            <w:tcW w:w="4201" w:type="dxa"/>
          </w:tcPr>
          <w:p w14:paraId="2C3C50FC" w14:textId="77777777" w:rsidR="00061EF1" w:rsidRPr="006D06CF" w:rsidRDefault="00061EF1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uspicion</w:t>
            </w:r>
          </w:p>
          <w:p w14:paraId="2B20ED06" w14:textId="780EEA1B" w:rsidR="00061EF1" w:rsidRPr="006D06CF" w:rsidRDefault="00061EF1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Testing</w:t>
            </w:r>
          </w:p>
          <w:p w14:paraId="31E2D065" w14:textId="68EBFF80" w:rsidR="00061EF1" w:rsidRPr="006D06CF" w:rsidRDefault="00061EF1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Management</w:t>
            </w:r>
          </w:p>
          <w:p w14:paraId="05033187" w14:textId="3416A39C" w:rsidR="001D454E" w:rsidRPr="006D06CF" w:rsidRDefault="00061EF1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</w:t>
            </w:r>
            <w:r w:rsidR="00354216"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R</w:t>
            </w: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ecovery</w:t>
            </w:r>
          </w:p>
          <w:p w14:paraId="65D3B467" w14:textId="151B8F0C" w:rsidR="00354216" w:rsidRPr="006D06CF" w:rsidRDefault="003E449B" w:rsidP="006D06CF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on’t Know</w:t>
            </w:r>
          </w:p>
        </w:tc>
      </w:tr>
    </w:tbl>
    <w:p w14:paraId="11898568" w14:textId="34A7DFE5" w:rsidR="001D454E" w:rsidRPr="002966E4" w:rsidRDefault="00F317F2" w:rsidP="006D06CF">
      <w:pPr>
        <w:spacing w:after="0"/>
        <w:rPr>
          <w:rFonts w:ascii="Times New Roman" w:hAnsi="Times New Roman" w:cs="Times New Roman"/>
          <w:b w:val="0"/>
          <w:bCs/>
          <w:i/>
          <w:iCs/>
          <w:sz w:val="22"/>
          <w:lang w:val="en-GB"/>
        </w:rPr>
      </w:pPr>
      <w:r>
        <w:rPr>
          <w:rFonts w:ascii="Times New Roman" w:hAnsi="Times New Roman" w:cs="Times New Roman"/>
          <w:b w:val="0"/>
          <w:bCs/>
          <w:sz w:val="22"/>
          <w:lang w:val="en-GB"/>
        </w:rPr>
        <w:t>2.3</w:t>
      </w:r>
      <w:r w:rsidR="002966E4">
        <w:rPr>
          <w:rFonts w:ascii="Times New Roman" w:hAnsi="Times New Roman" w:cs="Times New Roman"/>
          <w:b w:val="0"/>
          <w:bCs/>
          <w:sz w:val="22"/>
          <w:lang w:val="en-GB"/>
        </w:rPr>
        <w:t xml:space="preserve"> Which mental health issues did you face at each stage? </w:t>
      </w:r>
      <w:r w:rsidR="002966E4" w:rsidRPr="002966E4">
        <w:rPr>
          <w:rFonts w:ascii="Times New Roman" w:hAnsi="Times New Roman" w:cs="Times New Roman"/>
          <w:b w:val="0"/>
          <w:bCs/>
          <w:i/>
          <w:iCs/>
          <w:sz w:val="22"/>
          <w:lang w:val="en-GB"/>
        </w:rPr>
        <w:t xml:space="preserve">Tick all that apply </w:t>
      </w:r>
    </w:p>
    <w:tbl>
      <w:tblPr>
        <w:tblW w:w="9181" w:type="dxa"/>
        <w:tblInd w:w="-5" w:type="dxa"/>
        <w:tblLook w:val="04A0" w:firstRow="1" w:lastRow="0" w:firstColumn="1" w:lastColumn="0" w:noHBand="0" w:noVBand="1"/>
      </w:tblPr>
      <w:tblGrid>
        <w:gridCol w:w="1813"/>
        <w:gridCol w:w="1320"/>
        <w:gridCol w:w="1107"/>
        <w:gridCol w:w="1662"/>
        <w:gridCol w:w="1289"/>
        <w:gridCol w:w="973"/>
        <w:gridCol w:w="1017"/>
      </w:tblGrid>
      <w:tr w:rsidR="00B2284E" w:rsidRPr="00B2284E" w14:paraId="793B21A5" w14:textId="77777777" w:rsidTr="00CF6CF9">
        <w:trPr>
          <w:trHeight w:val="747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C4D33" w14:textId="78BA1A3F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  <w:r w:rsidR="00CF6CF9" w:rsidRPr="00CF6CF9">
              <w:rPr>
                <w:rFonts w:ascii="Times New Roman" w:eastAsia="Times New Roman" w:hAnsi="Times New Roman" w:cs="Times New Roman"/>
                <w:color w:val="000000"/>
                <w:sz w:val="22"/>
              </w:rPr>
              <w:t>Mental Health iss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5D9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uspic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4F5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Testing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784B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 Managemen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B2FC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 Recovery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29F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3C57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Don’t Know</w:t>
            </w:r>
          </w:p>
        </w:tc>
      </w:tr>
      <w:tr w:rsidR="00B2284E" w:rsidRPr="00B2284E" w14:paraId="43B110BC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B8B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Anxie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9356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259B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82B7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7CB8B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87B8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6957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7C255AED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C4C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 xml:space="preserve">Depression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7EC6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8EDF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9D2FC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FDC72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8E58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9EC91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42FAA757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37CD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Psych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F7722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A2E0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210D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4C225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8D7CB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2BC2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02626971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83CF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Drug abu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74F74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FD1E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4970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015E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86FE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9DB63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138D1339" w14:textId="77777777" w:rsidTr="00CF6CF9">
        <w:trPr>
          <w:trHeight w:val="498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CCED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Trauma-related disor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94E6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1C00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FA021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F13EA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BD08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85D6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5405E983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3931" w14:textId="1FC3F801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Alcoholis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9CB3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5E295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253A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3298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ADB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102D1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1869A462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1B6A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 xml:space="preserve">Tobacco-relate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4564B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8292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0E73D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04F3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EA66E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3C71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0954B437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142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5D9C3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FCD2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E3DAA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07D32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FCA39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DA521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</w:tr>
      <w:tr w:rsidR="00B2284E" w:rsidRPr="00B2284E" w14:paraId="2BA12B01" w14:textId="77777777" w:rsidTr="00CF6CF9">
        <w:trPr>
          <w:trHeight w:val="26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2519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/>
              </w:rPr>
              <w:t>Don’t Know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FC1E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E846C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B045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26707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76730" w14:textId="77777777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E68A3" w14:textId="4F08A911" w:rsidR="00B2284E" w:rsidRPr="00B2284E" w:rsidRDefault="00B2284E" w:rsidP="00B2284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B2284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 </w:t>
            </w:r>
            <w:r w:rsidR="00CF6CF9" w:rsidRPr="00CF6CF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 xml:space="preserve"> </w:t>
            </w:r>
          </w:p>
        </w:tc>
      </w:tr>
    </w:tbl>
    <w:p w14:paraId="30A9AFA4" w14:textId="32273C26" w:rsidR="0025015E" w:rsidRDefault="0025015E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969"/>
        <w:gridCol w:w="4201"/>
      </w:tblGrid>
      <w:tr w:rsidR="00F317F2" w:rsidRPr="006D06CF" w14:paraId="4B277CBD" w14:textId="77777777" w:rsidTr="007A220A">
        <w:tc>
          <w:tcPr>
            <w:tcW w:w="846" w:type="dxa"/>
          </w:tcPr>
          <w:p w14:paraId="4A9EA925" w14:textId="658F13BA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4</w:t>
            </w:r>
          </w:p>
        </w:tc>
        <w:tc>
          <w:tcPr>
            <w:tcW w:w="3969" w:type="dxa"/>
          </w:tcPr>
          <w:p w14:paraId="6C249647" w14:textId="656BCC13" w:rsidR="00F317F2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What support did you receive from immediate family/friends to support MH issues?</w:t>
            </w:r>
            <w:r w:rsidR="00360702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</w:t>
            </w:r>
          </w:p>
          <w:p w14:paraId="7380D52F" w14:textId="61B297B7" w:rsidR="00360702" w:rsidRPr="00360702" w:rsidRDefault="00360702" w:rsidP="007A220A">
            <w:pPr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</w:pPr>
            <w:r w:rsidRPr="00360702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(Tick all that apply)</w:t>
            </w:r>
          </w:p>
          <w:p w14:paraId="43CBBD9E" w14:textId="7D9C3184" w:rsidR="00360702" w:rsidRPr="006D06CF" w:rsidRDefault="0036070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  <w:tc>
          <w:tcPr>
            <w:tcW w:w="4201" w:type="dxa"/>
          </w:tcPr>
          <w:p w14:paraId="7A3633AE" w14:textId="1BE98433" w:rsidR="00F317F2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Encouragement</w:t>
            </w:r>
          </w:p>
          <w:p w14:paraId="68815B96" w14:textId="6F56FE93" w:rsidR="000174FF" w:rsidRDefault="0044449B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Financial support</w:t>
            </w:r>
          </w:p>
          <w:p w14:paraId="777133E7" w14:textId="29EA8A7C" w:rsidR="001A7EED" w:rsidRDefault="001A7EED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Reminder on taking drugs</w:t>
            </w:r>
          </w:p>
          <w:p w14:paraId="25CF7204" w14:textId="31E80895" w:rsidR="001A7EED" w:rsidRPr="006D06CF" w:rsidRDefault="001A7EED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ccompaniment to the clinic</w:t>
            </w:r>
          </w:p>
          <w:p w14:paraId="0C699FE3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</w:tr>
      <w:tr w:rsidR="00F317F2" w:rsidRPr="006D06CF" w14:paraId="0DFCF503" w14:textId="77777777" w:rsidTr="007A220A">
        <w:tc>
          <w:tcPr>
            <w:tcW w:w="846" w:type="dxa"/>
          </w:tcPr>
          <w:p w14:paraId="48F9AA0F" w14:textId="53AF8E2B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.</w:t>
            </w:r>
            <w:r w:rsid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5</w:t>
            </w:r>
          </w:p>
        </w:tc>
        <w:tc>
          <w:tcPr>
            <w:tcW w:w="3969" w:type="dxa"/>
          </w:tcPr>
          <w:p w14:paraId="444DB727" w14:textId="77777777" w:rsidR="00F317F2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How does MH issues affect access and Utilization of TB services?</w:t>
            </w:r>
          </w:p>
          <w:p w14:paraId="2CFDD1C6" w14:textId="02075228" w:rsidR="00D531C8" w:rsidRPr="006D06CF" w:rsidRDefault="00D531C8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t>(</w:t>
            </w:r>
            <w:r w:rsidR="00B73103" w:rsidRPr="006D06CF"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t>Tick</w:t>
            </w:r>
            <w:r w:rsidRPr="006D06CF"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t xml:space="preserve"> all that apply)</w:t>
            </w:r>
          </w:p>
        </w:tc>
        <w:tc>
          <w:tcPr>
            <w:tcW w:w="4201" w:type="dxa"/>
          </w:tcPr>
          <w:p w14:paraId="206567FB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Non-adherence to anti-TB medication</w:t>
            </w:r>
          </w:p>
          <w:p w14:paraId="6D52D3DC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elf-stigma</w:t>
            </w:r>
          </w:p>
          <w:p w14:paraId="1D968A4C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Isolation</w:t>
            </w:r>
          </w:p>
          <w:p w14:paraId="33444453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Poor nutrition</w:t>
            </w:r>
          </w:p>
          <w:p w14:paraId="5CFDFF44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elay seeking treatment</w:t>
            </w:r>
          </w:p>
          <w:p w14:paraId="1736A8C0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uicidal Thoughts and self-harm</w:t>
            </w:r>
          </w:p>
          <w:p w14:paraId="26F48772" w14:textId="77777777" w:rsidR="00F317F2" w:rsidRPr="006D06CF" w:rsidRDefault="00F317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D06CF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on’t Know</w:t>
            </w:r>
          </w:p>
        </w:tc>
      </w:tr>
      <w:tr w:rsidR="001A7EED" w:rsidRPr="006D06CF" w14:paraId="2CC5E1D0" w14:textId="77777777" w:rsidTr="007A220A">
        <w:tc>
          <w:tcPr>
            <w:tcW w:w="846" w:type="dxa"/>
          </w:tcPr>
          <w:p w14:paraId="1AFDDFF4" w14:textId="79C8FE6B" w:rsidR="001A7EED" w:rsidRDefault="001A7EED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.</w:t>
            </w:r>
            <w:r w:rsid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6</w:t>
            </w:r>
          </w:p>
        </w:tc>
        <w:tc>
          <w:tcPr>
            <w:tcW w:w="3969" w:type="dxa"/>
          </w:tcPr>
          <w:p w14:paraId="32338FE6" w14:textId="77777777" w:rsidR="00C906C3" w:rsidRDefault="001A7EED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1A7EED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How does stigma impact on TB patients? </w:t>
            </w:r>
          </w:p>
          <w:p w14:paraId="1885574E" w14:textId="67EE6710" w:rsidR="001A7EED" w:rsidRPr="006D06CF" w:rsidRDefault="001A7EED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1A7EED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</w:t>
            </w:r>
            <w:r w:rsidR="00C906C3"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t>(</w:t>
            </w:r>
            <w:r w:rsidR="00C906C3" w:rsidRPr="006D06CF">
              <w:rPr>
                <w:rFonts w:ascii="Times New Roman" w:hAnsi="Times New Roman" w:cs="Times New Roman"/>
                <w:b w:val="0"/>
                <w:bCs/>
                <w:i/>
                <w:sz w:val="22"/>
                <w:lang w:val="en-GB"/>
              </w:rPr>
              <w:t>Tick all that apply)</w:t>
            </w:r>
          </w:p>
        </w:tc>
        <w:tc>
          <w:tcPr>
            <w:tcW w:w="4201" w:type="dxa"/>
          </w:tcPr>
          <w:p w14:paraId="3530D022" w14:textId="77777777" w:rsidR="001A7EED" w:rsidRDefault="00D531C8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elay in seeking treatment</w:t>
            </w:r>
          </w:p>
          <w:p w14:paraId="5A16C5E2" w14:textId="77777777" w:rsidR="00D531C8" w:rsidRDefault="00D531C8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efaulting on treatment</w:t>
            </w:r>
          </w:p>
          <w:p w14:paraId="699F4BA1" w14:textId="77777777" w:rsidR="00D531C8" w:rsidRDefault="00267045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Relapse</w:t>
            </w:r>
          </w:p>
          <w:p w14:paraId="4E72FFA3" w14:textId="657E9F89" w:rsidR="00267045" w:rsidRPr="006D06CF" w:rsidRDefault="00267045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Limited access to </w:t>
            </w:r>
            <w:r w:rsidR="00B73103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ervices</w:t>
            </w:r>
          </w:p>
        </w:tc>
      </w:tr>
      <w:tr w:rsidR="00F32075" w:rsidRPr="006D06CF" w14:paraId="42F0369A" w14:textId="77777777" w:rsidTr="007A220A">
        <w:tc>
          <w:tcPr>
            <w:tcW w:w="846" w:type="dxa"/>
          </w:tcPr>
          <w:p w14:paraId="245835E8" w14:textId="1E086213" w:rsidR="00F32075" w:rsidRDefault="00F32075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2.</w:t>
            </w:r>
            <w:r w:rsid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7</w:t>
            </w:r>
          </w:p>
        </w:tc>
        <w:tc>
          <w:tcPr>
            <w:tcW w:w="3969" w:type="dxa"/>
          </w:tcPr>
          <w:p w14:paraId="2A714141" w14:textId="77777777" w:rsidR="00F32075" w:rsidRDefault="00C86CC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C86CC2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What other issues affected your mental health </w:t>
            </w:r>
            <w:proofErr w:type="gramStart"/>
            <w:r w:rsidRPr="00C86CC2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uring the course of</w:t>
            </w:r>
            <w:proofErr w:type="gramEnd"/>
            <w:r w:rsidRPr="00C86CC2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TB management?</w:t>
            </w:r>
          </w:p>
          <w:p w14:paraId="6718BBE7" w14:textId="5F593CBE" w:rsidR="00C906C3" w:rsidRPr="001A7EED" w:rsidRDefault="00C906C3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C906C3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(</w:t>
            </w:r>
            <w:r w:rsidRPr="00C906C3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Tick all that apply)</w:t>
            </w:r>
          </w:p>
        </w:tc>
        <w:tc>
          <w:tcPr>
            <w:tcW w:w="4201" w:type="dxa"/>
          </w:tcPr>
          <w:p w14:paraId="354928EC" w14:textId="77777777" w:rsidR="00F32075" w:rsidRDefault="00C86CC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Stigma </w:t>
            </w:r>
          </w:p>
          <w:p w14:paraId="6F2481C6" w14:textId="50767451" w:rsidR="00C86CC2" w:rsidRDefault="006C1F9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Healthcare worker attitude</w:t>
            </w:r>
          </w:p>
          <w:p w14:paraId="0E4DB855" w14:textId="650504FB" w:rsidR="009026F2" w:rsidRDefault="009026F2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Pressure from life events</w:t>
            </w:r>
          </w:p>
          <w:p w14:paraId="0C9CF66A" w14:textId="1E779E43" w:rsidR="001A6695" w:rsidRDefault="001A6695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Employment status</w:t>
            </w:r>
          </w:p>
          <w:p w14:paraId="283799FB" w14:textId="16F1C961" w:rsidR="001A6695" w:rsidRDefault="001A6695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Income </w:t>
            </w:r>
          </w:p>
          <w:p w14:paraId="54C7448F" w14:textId="44F7FD75" w:rsidR="00A45860" w:rsidRDefault="00A45860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Marital status</w:t>
            </w:r>
          </w:p>
          <w:p w14:paraId="71BB360C" w14:textId="77777777" w:rsidR="006C1F92" w:rsidRDefault="00C906C3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ocial relationships</w:t>
            </w:r>
          </w:p>
          <w:p w14:paraId="3AED76B8" w14:textId="6910F752" w:rsidR="00C906C3" w:rsidRDefault="00C906C3" w:rsidP="007A220A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uration of treatment</w:t>
            </w:r>
          </w:p>
        </w:tc>
      </w:tr>
    </w:tbl>
    <w:p w14:paraId="4E0FE9BD" w14:textId="769493C8" w:rsidR="00B2284E" w:rsidRDefault="00B2284E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p w14:paraId="3CF66015" w14:textId="77934251" w:rsidR="00AD68D8" w:rsidRDefault="00AD68D8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  <w:r>
        <w:rPr>
          <w:rFonts w:ascii="Times New Roman" w:hAnsi="Times New Roman" w:cs="Times New Roman"/>
          <w:b w:val="0"/>
          <w:bCs/>
          <w:sz w:val="22"/>
          <w:lang w:val="en-GB"/>
        </w:rPr>
        <w:t xml:space="preserve">Section III: </w:t>
      </w:r>
      <w:r w:rsidR="002A45DA">
        <w:rPr>
          <w:rFonts w:ascii="Times New Roman" w:hAnsi="Times New Roman" w:cs="Times New Roman"/>
          <w:b w:val="0"/>
          <w:bCs/>
          <w:sz w:val="22"/>
          <w:lang w:val="en-GB"/>
        </w:rPr>
        <w:t>H</w:t>
      </w:r>
      <w:r w:rsidR="002A45DA" w:rsidRPr="002A45DA">
        <w:rPr>
          <w:rFonts w:ascii="Times New Roman" w:hAnsi="Times New Roman" w:cs="Times New Roman"/>
          <w:b w:val="0"/>
          <w:bCs/>
          <w:sz w:val="22"/>
          <w:lang w:val="en-GB"/>
        </w:rPr>
        <w:t xml:space="preserve">ealth care structures/systems </w:t>
      </w:r>
      <w:r w:rsidR="002A45DA">
        <w:rPr>
          <w:rFonts w:ascii="Times New Roman" w:hAnsi="Times New Roman" w:cs="Times New Roman"/>
          <w:b w:val="0"/>
          <w:bCs/>
          <w:sz w:val="22"/>
          <w:lang w:val="en-GB"/>
        </w:rPr>
        <w:t xml:space="preserve">and </w:t>
      </w:r>
      <w:r w:rsidR="002A45DA" w:rsidRPr="002A45DA">
        <w:rPr>
          <w:rFonts w:ascii="Times New Roman" w:hAnsi="Times New Roman" w:cs="Times New Roman"/>
          <w:b w:val="0"/>
          <w:bCs/>
          <w:sz w:val="22"/>
          <w:lang w:val="en-GB"/>
        </w:rPr>
        <w:t>mental health of TB patients’ management</w:t>
      </w:r>
    </w:p>
    <w:p w14:paraId="34083A06" w14:textId="25D4BB23" w:rsidR="00AD68D8" w:rsidRDefault="00AD68D8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p w14:paraId="6D1BEB01" w14:textId="5719D3FD" w:rsidR="00AD68D8" w:rsidRDefault="00AD68D8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969"/>
        <w:gridCol w:w="4201"/>
      </w:tblGrid>
      <w:tr w:rsidR="00AD68D8" w:rsidRPr="006D06CF" w14:paraId="740EEE21" w14:textId="77777777" w:rsidTr="00AB7871">
        <w:tc>
          <w:tcPr>
            <w:tcW w:w="846" w:type="dxa"/>
          </w:tcPr>
          <w:p w14:paraId="21D4B0CE" w14:textId="0C8DF2B3" w:rsidR="00AD68D8" w:rsidRDefault="002A45DA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3.1</w:t>
            </w:r>
          </w:p>
        </w:tc>
        <w:tc>
          <w:tcPr>
            <w:tcW w:w="3969" w:type="dxa"/>
          </w:tcPr>
          <w:p w14:paraId="7EA3CF9B" w14:textId="77777777" w:rsidR="00693EC7" w:rsidRPr="00693EC7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re there any support structures/systems existing for TB patients with MH issues?</w:t>
            </w:r>
          </w:p>
          <w:p w14:paraId="5B751B78" w14:textId="6D6079CD" w:rsidR="00AD68D8" w:rsidRPr="007B2C17" w:rsidRDefault="00693EC7" w:rsidP="00693EC7">
            <w:pPr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</w:pPr>
            <w:r w:rsidRPr="007B2C17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(Tick all that apply)</w:t>
            </w:r>
          </w:p>
        </w:tc>
        <w:tc>
          <w:tcPr>
            <w:tcW w:w="4201" w:type="dxa"/>
          </w:tcPr>
          <w:p w14:paraId="23097213" w14:textId="77777777" w:rsidR="00693EC7" w:rsidRPr="00693EC7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HVs</w:t>
            </w:r>
          </w:p>
          <w:p w14:paraId="3C69F840" w14:textId="77777777" w:rsidR="00693EC7" w:rsidRPr="00693EC7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Family</w:t>
            </w:r>
          </w:p>
          <w:p w14:paraId="486595AD" w14:textId="77777777" w:rsidR="00693EC7" w:rsidRPr="00693EC7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upport groups</w:t>
            </w:r>
          </w:p>
          <w:p w14:paraId="7C2BF34C" w14:textId="78C3523C" w:rsidR="00693EC7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ounselling centres</w:t>
            </w:r>
          </w:p>
          <w:p w14:paraId="7836B4BD" w14:textId="2B06FBC0" w:rsidR="00A45860" w:rsidRPr="00693EC7" w:rsidRDefault="00A45860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Treatment </w:t>
            </w:r>
            <w:r w:rsidR="007B2C1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entres</w:t>
            </w:r>
          </w:p>
          <w:p w14:paraId="36ABB36B" w14:textId="3D21A890" w:rsidR="00AD68D8" w:rsidRDefault="00693EC7" w:rsidP="00693EC7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 w:rsidRPr="00693EC7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on’t Know</w:t>
            </w:r>
          </w:p>
        </w:tc>
      </w:tr>
      <w:tr w:rsidR="00AD68D8" w:rsidRPr="006D06CF" w14:paraId="73A42011" w14:textId="77777777" w:rsidTr="00AB7871">
        <w:tc>
          <w:tcPr>
            <w:tcW w:w="846" w:type="dxa"/>
          </w:tcPr>
          <w:p w14:paraId="7BD25528" w14:textId="46261A40" w:rsidR="00AD68D8" w:rsidRDefault="002A45DA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3.2</w:t>
            </w:r>
          </w:p>
        </w:tc>
        <w:tc>
          <w:tcPr>
            <w:tcW w:w="3969" w:type="dxa"/>
          </w:tcPr>
          <w:p w14:paraId="4F19D265" w14:textId="77777777" w:rsidR="00AD68D8" w:rsidRPr="005B7C26" w:rsidRDefault="00AD68D8" w:rsidP="00AB7871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5B7C26">
              <w:rPr>
                <w:rFonts w:ascii="Times New Roman" w:hAnsi="Times New Roman" w:cs="Times New Roman"/>
                <w:b w:val="0"/>
                <w:bCs/>
                <w:sz w:val="22"/>
              </w:rPr>
              <w:t>How can the community structures be improved to enhance health seeking behaviors among TB patients with mental health issues?</w:t>
            </w:r>
          </w:p>
          <w:p w14:paraId="2CA95811" w14:textId="02DDC06D" w:rsidR="00AD68D8" w:rsidRPr="005B7C26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7B2C17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(Tick all that apply)</w:t>
            </w:r>
          </w:p>
        </w:tc>
        <w:tc>
          <w:tcPr>
            <w:tcW w:w="4201" w:type="dxa"/>
          </w:tcPr>
          <w:p w14:paraId="18AD7659" w14:textId="29853CF4" w:rsidR="00AD68D8" w:rsidRDefault="002A2877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Training CHVs and Health care </w:t>
            </w:r>
            <w:r w:rsidR="00F63F68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workers on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Mental health</w:t>
            </w:r>
          </w:p>
          <w:p w14:paraId="7DCDAD81" w14:textId="778024B8" w:rsidR="002A2877" w:rsidRDefault="002A2877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ensitizing community members on Mental Health</w:t>
            </w:r>
          </w:p>
          <w:p w14:paraId="6DF23B48" w14:textId="1458ACE3" w:rsidR="00F63F68" w:rsidRDefault="00F63F68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Integrating mental health into TB case management process</w:t>
            </w:r>
          </w:p>
          <w:p w14:paraId="73FC03D1" w14:textId="7295D536" w:rsidR="00F63F68" w:rsidRDefault="00F63F68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Establishment of counselling </w:t>
            </w:r>
            <w:r w:rsidR="00A45860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and treatment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entres</w:t>
            </w:r>
          </w:p>
          <w:p w14:paraId="77A442D0" w14:textId="720C106F" w:rsidR="002A2877" w:rsidRDefault="00A45860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reation of a functional referral pathways</w:t>
            </w:r>
          </w:p>
        </w:tc>
      </w:tr>
      <w:tr w:rsidR="00AD68D8" w:rsidRPr="006D06CF" w14:paraId="08DEA9A3" w14:textId="77777777" w:rsidTr="00AB7871">
        <w:tc>
          <w:tcPr>
            <w:tcW w:w="846" w:type="dxa"/>
          </w:tcPr>
          <w:p w14:paraId="7A6F2BC7" w14:textId="2491D56F" w:rsidR="00AD68D8" w:rsidRDefault="002A45DA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3.3</w:t>
            </w:r>
          </w:p>
        </w:tc>
        <w:tc>
          <w:tcPr>
            <w:tcW w:w="3969" w:type="dxa"/>
          </w:tcPr>
          <w:p w14:paraId="7A2CB6D1" w14:textId="77777777" w:rsidR="00AD68D8" w:rsidRDefault="00AD68D8" w:rsidP="00AB7871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5B7C26">
              <w:rPr>
                <w:rFonts w:ascii="Times New Roman" w:hAnsi="Times New Roman" w:cs="Times New Roman"/>
                <w:b w:val="0"/>
                <w:bCs/>
                <w:sz w:val="22"/>
              </w:rPr>
              <w:t>What TB Preventive measures are in place at the community level?</w:t>
            </w:r>
          </w:p>
          <w:p w14:paraId="15EF5806" w14:textId="311BFBFB" w:rsidR="007B2C17" w:rsidRPr="005B7C26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7B2C17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(Tick all that apply)</w:t>
            </w:r>
          </w:p>
        </w:tc>
        <w:tc>
          <w:tcPr>
            <w:tcW w:w="4201" w:type="dxa"/>
          </w:tcPr>
          <w:p w14:paraId="75060272" w14:textId="5E5EECC6" w:rsidR="00AD68D8" w:rsidRDefault="00F57C70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ensitization on TB through Media</w:t>
            </w:r>
            <w:r w:rsidR="00534633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and CHVs</w:t>
            </w:r>
          </w:p>
          <w:p w14:paraId="7AAE48CF" w14:textId="25A6069B" w:rsidR="00534633" w:rsidRDefault="00534633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TB education for the community</w:t>
            </w:r>
          </w:p>
          <w:p w14:paraId="66839762" w14:textId="77777777" w:rsidR="00F57C70" w:rsidRDefault="00F57C70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Accessibility of TB </w:t>
            </w:r>
            <w:r w:rsidR="00534633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diagnosis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services </w:t>
            </w:r>
          </w:p>
          <w:p w14:paraId="4CE1772C" w14:textId="77777777" w:rsidR="00534633" w:rsidRDefault="00534633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CHVs referring suspected cases</w:t>
            </w:r>
          </w:p>
          <w:p w14:paraId="5B9AC90B" w14:textId="77777777" w:rsidR="007B2C17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Administering the BCG vaccine</w:t>
            </w:r>
          </w:p>
          <w:p w14:paraId="1A1092DB" w14:textId="744C3CDC" w:rsidR="007B2C17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on’t know</w:t>
            </w:r>
          </w:p>
        </w:tc>
      </w:tr>
      <w:tr w:rsidR="002A45DA" w:rsidRPr="006D06CF" w14:paraId="055D4220" w14:textId="77777777" w:rsidTr="00AB7871">
        <w:tc>
          <w:tcPr>
            <w:tcW w:w="846" w:type="dxa"/>
          </w:tcPr>
          <w:p w14:paraId="4BAF8D17" w14:textId="170CE5CC" w:rsidR="002A45DA" w:rsidRDefault="002A45DA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3.4</w:t>
            </w:r>
          </w:p>
        </w:tc>
        <w:tc>
          <w:tcPr>
            <w:tcW w:w="3969" w:type="dxa"/>
          </w:tcPr>
          <w:p w14:paraId="387922C4" w14:textId="199E9B16" w:rsidR="002A45DA" w:rsidRDefault="002A45DA" w:rsidP="002A45DA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2A45DA">
              <w:rPr>
                <w:rFonts w:ascii="Times New Roman" w:hAnsi="Times New Roman" w:cs="Times New Roman"/>
                <w:b w:val="0"/>
                <w:bCs/>
                <w:sz w:val="22"/>
              </w:rPr>
              <w:t>How do the attitudes and perceptions of HCWs contribute to mental health issues among TB patients?</w:t>
            </w:r>
          </w:p>
          <w:p w14:paraId="74B058BB" w14:textId="77777777" w:rsidR="007B2C17" w:rsidRPr="002A45DA" w:rsidRDefault="007B2C17" w:rsidP="002A45DA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</w:p>
          <w:p w14:paraId="28C49711" w14:textId="6BAE4F97" w:rsidR="002A45DA" w:rsidRPr="005B7C26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7B2C17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  <w:lang w:val="en-GB"/>
              </w:rPr>
              <w:t>(Tick all that apply)</w:t>
            </w:r>
          </w:p>
        </w:tc>
        <w:tc>
          <w:tcPr>
            <w:tcW w:w="4201" w:type="dxa"/>
          </w:tcPr>
          <w:p w14:paraId="2BF240D0" w14:textId="18B4A6FD" w:rsidR="001878DD" w:rsidRDefault="001878DD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Stigmatization</w:t>
            </w:r>
          </w:p>
          <w:p w14:paraId="45B0092C" w14:textId="3C232940" w:rsidR="004705FE" w:rsidRDefault="004705FE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Poor quality of care</w:t>
            </w:r>
          </w:p>
          <w:p w14:paraId="3F2B3A05" w14:textId="6AF1688D" w:rsidR="004705FE" w:rsidRDefault="001878DD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enial of services</w:t>
            </w:r>
          </w:p>
          <w:p w14:paraId="4A44D6B1" w14:textId="6252389F" w:rsidR="00E22AAD" w:rsidRDefault="00E22AAD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Loss to follow up</w:t>
            </w:r>
          </w:p>
          <w:p w14:paraId="07531E55" w14:textId="62418F88" w:rsidR="00E22AAD" w:rsidRDefault="00E22AAD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Disengagement of the patient</w:t>
            </w:r>
            <w:r w:rsidR="003B73FC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 on TB care </w:t>
            </w:r>
          </w:p>
          <w:p w14:paraId="27A5296E" w14:textId="2D66540D" w:rsidR="007B2C17" w:rsidRDefault="007B2C17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 xml:space="preserve">Don’t </w:t>
            </w:r>
            <w:r w:rsidR="00095D19"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  <w:t>Know</w:t>
            </w:r>
          </w:p>
          <w:p w14:paraId="18E431F5" w14:textId="1DC0EBAF" w:rsidR="001878DD" w:rsidRDefault="001878DD" w:rsidP="00AB7871">
            <w:pPr>
              <w:rPr>
                <w:rFonts w:ascii="Times New Roman" w:hAnsi="Times New Roman" w:cs="Times New Roman"/>
                <w:b w:val="0"/>
                <w:bCs/>
                <w:sz w:val="22"/>
                <w:lang w:val="en-GB"/>
              </w:rPr>
            </w:pPr>
          </w:p>
        </w:tc>
      </w:tr>
    </w:tbl>
    <w:p w14:paraId="611E9007" w14:textId="77777777" w:rsidR="00AD68D8" w:rsidRDefault="00AD68D8" w:rsidP="00AD68D8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p w14:paraId="1FABBA09" w14:textId="4DDF376A" w:rsidR="00D467F0" w:rsidRPr="00616EA0" w:rsidRDefault="00D467F0" w:rsidP="00D467F0">
      <w:pPr>
        <w:ind w:left="720" w:hanging="360"/>
        <w:rPr>
          <w:sz w:val="28"/>
          <w:u w:val="single"/>
        </w:rPr>
      </w:pPr>
      <w:bookmarkStart w:id="0" w:name="_Hlk94634213"/>
      <w:r>
        <w:rPr>
          <w:sz w:val="28"/>
          <w:u w:val="single"/>
        </w:rPr>
        <w:t xml:space="preserve">Tool 2: </w:t>
      </w:r>
      <w:r w:rsidRPr="00616EA0">
        <w:rPr>
          <w:sz w:val="28"/>
          <w:u w:val="single"/>
        </w:rPr>
        <w:t>Current TB patients FGD Guide</w:t>
      </w:r>
    </w:p>
    <w:p w14:paraId="1A0CBE4B" w14:textId="77777777" w:rsidR="00D467F0" w:rsidRDefault="00D467F0" w:rsidP="00D467F0">
      <w:pPr>
        <w:ind w:left="720" w:hanging="360"/>
      </w:pPr>
      <w:bookmarkStart w:id="1" w:name="_Hlk94633716"/>
      <w:r>
        <w:t>Personal level</w:t>
      </w:r>
    </w:p>
    <w:p w14:paraId="75ED009C" w14:textId="77777777" w:rsidR="00D467F0" w:rsidRPr="007F0F77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 w:rsidRPr="00DE553D">
        <w:rPr>
          <w:b w:val="0"/>
          <w:bCs/>
        </w:rPr>
        <w:t>What mental health (MH) issues</w:t>
      </w:r>
      <w:r>
        <w:rPr>
          <w:b w:val="0"/>
          <w:bCs/>
        </w:rPr>
        <w:t xml:space="preserve"> do TB patients face</w:t>
      </w:r>
      <w:r w:rsidRPr="00DE553D">
        <w:rPr>
          <w:b w:val="0"/>
          <w:bCs/>
        </w:rPr>
        <w:t>?</w:t>
      </w:r>
      <w:r>
        <w:rPr>
          <w:b w:val="0"/>
          <w:bCs/>
        </w:rPr>
        <w:t xml:space="preserve"> </w:t>
      </w:r>
      <w:r w:rsidRPr="007F0F77">
        <w:rPr>
          <w:b w:val="0"/>
          <w:bCs/>
          <w:i/>
        </w:rPr>
        <w:t>Probe fo</w:t>
      </w:r>
      <w:r>
        <w:rPr>
          <w:b w:val="0"/>
          <w:bCs/>
          <w:i/>
        </w:rPr>
        <w:t>r depression, psychosis, anxiety, trauma-related disorder, alcoholism, tobacco-related, drug abuse etc.</w:t>
      </w:r>
    </w:p>
    <w:p w14:paraId="203D57CF" w14:textId="77777777" w:rsidR="00D467F0" w:rsidRPr="00DE553D" w:rsidRDefault="00D467F0" w:rsidP="00D467F0">
      <w:pPr>
        <w:pStyle w:val="ListParagraph"/>
        <w:rPr>
          <w:b w:val="0"/>
          <w:bCs/>
        </w:rPr>
      </w:pPr>
    </w:p>
    <w:p w14:paraId="6C5E72D8" w14:textId="77777777" w:rsidR="00D467F0" w:rsidRPr="003B755A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>
        <w:rPr>
          <w:b w:val="0"/>
          <w:bCs/>
        </w:rPr>
        <w:t xml:space="preserve">How does stigma impact on TB patients?  </w:t>
      </w:r>
      <w:r>
        <w:rPr>
          <w:b w:val="0"/>
          <w:bCs/>
          <w:i/>
        </w:rPr>
        <w:t xml:space="preserve">Probe for adherence, relapse, access to services etc. </w:t>
      </w:r>
    </w:p>
    <w:p w14:paraId="7E68AFB7" w14:textId="77777777" w:rsidR="00D467F0" w:rsidRDefault="00D467F0" w:rsidP="00D467F0">
      <w:pPr>
        <w:pStyle w:val="ListParagraph"/>
        <w:rPr>
          <w:b w:val="0"/>
          <w:bCs/>
        </w:rPr>
      </w:pPr>
    </w:p>
    <w:p w14:paraId="112A0B60" w14:textId="77777777" w:rsidR="00D467F0" w:rsidRPr="00616EA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 w:rsidRPr="00F71DEC">
        <w:rPr>
          <w:b w:val="0"/>
          <w:bCs/>
        </w:rPr>
        <w:t xml:space="preserve">How do MH issues affect </w:t>
      </w:r>
      <w:r>
        <w:rPr>
          <w:b w:val="0"/>
          <w:bCs/>
        </w:rPr>
        <w:t xml:space="preserve">your </w:t>
      </w:r>
      <w:r w:rsidRPr="00F71DEC">
        <w:rPr>
          <w:b w:val="0"/>
          <w:bCs/>
        </w:rPr>
        <w:t xml:space="preserve">access and </w:t>
      </w:r>
      <w:r>
        <w:rPr>
          <w:b w:val="0"/>
          <w:bCs/>
        </w:rPr>
        <w:t>use</w:t>
      </w:r>
      <w:r w:rsidRPr="00F71DEC">
        <w:rPr>
          <w:b w:val="0"/>
          <w:bCs/>
        </w:rPr>
        <w:t xml:space="preserve"> of TB services?</w:t>
      </w:r>
      <w:r>
        <w:rPr>
          <w:b w:val="0"/>
          <w:bCs/>
        </w:rPr>
        <w:t xml:space="preserve"> </w:t>
      </w:r>
      <w:r>
        <w:rPr>
          <w:b w:val="0"/>
          <w:bCs/>
          <w:i/>
        </w:rPr>
        <w:t xml:space="preserve">Probe for </w:t>
      </w:r>
      <w:proofErr w:type="spellStart"/>
      <w:r>
        <w:rPr>
          <w:b w:val="0"/>
          <w:bCs/>
          <w:i/>
        </w:rPr>
        <w:t>self esteem</w:t>
      </w:r>
      <w:proofErr w:type="spellEnd"/>
      <w:r>
        <w:rPr>
          <w:b w:val="0"/>
          <w:bCs/>
          <w:i/>
        </w:rPr>
        <w:t xml:space="preserve"> etc.  </w:t>
      </w:r>
    </w:p>
    <w:p w14:paraId="15031A26" w14:textId="77777777" w:rsidR="00D467F0" w:rsidRPr="00F71DEC" w:rsidRDefault="00D467F0" w:rsidP="00D467F0">
      <w:pPr>
        <w:pStyle w:val="ListParagraph"/>
        <w:rPr>
          <w:b w:val="0"/>
          <w:bCs/>
        </w:rPr>
      </w:pPr>
    </w:p>
    <w:p w14:paraId="330EE717" w14:textId="77777777" w:rsidR="00D467F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>
        <w:rPr>
          <w:b w:val="0"/>
          <w:bCs/>
        </w:rPr>
        <w:t>Does the p</w:t>
      </w:r>
      <w:r w:rsidRPr="00DE553D">
        <w:rPr>
          <w:b w:val="0"/>
          <w:bCs/>
        </w:rPr>
        <w:t xml:space="preserve">erception and </w:t>
      </w:r>
      <w:r>
        <w:rPr>
          <w:b w:val="0"/>
          <w:bCs/>
        </w:rPr>
        <w:t>a</w:t>
      </w:r>
      <w:r w:rsidRPr="00DE553D">
        <w:rPr>
          <w:b w:val="0"/>
          <w:bCs/>
        </w:rPr>
        <w:t>ttitudes of HCWs towards TB patients’</w:t>
      </w:r>
      <w:r>
        <w:rPr>
          <w:b w:val="0"/>
          <w:bCs/>
        </w:rPr>
        <w:t xml:space="preserve"> impact on their mental health and access to services?</w:t>
      </w:r>
    </w:p>
    <w:p w14:paraId="5DC43B8A" w14:textId="77777777" w:rsidR="00D467F0" w:rsidRDefault="00D467F0" w:rsidP="00D467F0">
      <w:pPr>
        <w:pStyle w:val="ListParagraph"/>
        <w:rPr>
          <w:b w:val="0"/>
          <w:bCs/>
        </w:rPr>
      </w:pPr>
    </w:p>
    <w:p w14:paraId="4C2D0356" w14:textId="77777777" w:rsidR="00D467F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>
        <w:rPr>
          <w:b w:val="0"/>
          <w:bCs/>
        </w:rPr>
        <w:t xml:space="preserve">What other issues affect your mental health </w:t>
      </w:r>
      <w:proofErr w:type="gramStart"/>
      <w:r>
        <w:rPr>
          <w:b w:val="0"/>
          <w:bCs/>
        </w:rPr>
        <w:t>during the course of</w:t>
      </w:r>
      <w:proofErr w:type="gramEnd"/>
      <w:r>
        <w:rPr>
          <w:b w:val="0"/>
          <w:bCs/>
        </w:rPr>
        <w:t xml:space="preserve"> TB management?</w:t>
      </w:r>
    </w:p>
    <w:p w14:paraId="75E5CACA" w14:textId="77777777" w:rsidR="00D467F0" w:rsidRPr="00D46043" w:rsidRDefault="00D467F0" w:rsidP="00D467F0">
      <w:pPr>
        <w:rPr>
          <w:b w:val="0"/>
          <w:bCs/>
        </w:rPr>
      </w:pPr>
    </w:p>
    <w:p w14:paraId="0BA18B57" w14:textId="77777777" w:rsidR="00D467F0" w:rsidRDefault="00D467F0" w:rsidP="00D467F0">
      <w:pPr>
        <w:ind w:left="360"/>
        <w:rPr>
          <w:bCs/>
        </w:rPr>
      </w:pPr>
      <w:bookmarkStart w:id="2" w:name="_Hlk94633530"/>
      <w:bookmarkEnd w:id="1"/>
      <w:r>
        <w:rPr>
          <w:bCs/>
        </w:rPr>
        <w:t>Community level</w:t>
      </w:r>
    </w:p>
    <w:p w14:paraId="4F6B4812" w14:textId="77777777" w:rsidR="00D467F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 w:rsidRPr="00DE553D">
        <w:rPr>
          <w:b w:val="0"/>
          <w:bCs/>
        </w:rPr>
        <w:t xml:space="preserve">What are the existing community structures that support </w:t>
      </w:r>
      <w:r>
        <w:rPr>
          <w:b w:val="0"/>
          <w:bCs/>
        </w:rPr>
        <w:t xml:space="preserve">TB patients </w:t>
      </w:r>
      <w:r w:rsidRPr="00DE553D">
        <w:rPr>
          <w:b w:val="0"/>
          <w:bCs/>
        </w:rPr>
        <w:t xml:space="preserve">to seek </w:t>
      </w:r>
      <w:r>
        <w:rPr>
          <w:b w:val="0"/>
          <w:bCs/>
        </w:rPr>
        <w:t xml:space="preserve">mental </w:t>
      </w:r>
      <w:r w:rsidRPr="00DE553D">
        <w:rPr>
          <w:b w:val="0"/>
          <w:bCs/>
        </w:rPr>
        <w:t>healthcare services?</w:t>
      </w:r>
      <w:r w:rsidRPr="00D46043">
        <w:rPr>
          <w:b w:val="0"/>
          <w:bCs/>
        </w:rPr>
        <w:t xml:space="preserve"> </w:t>
      </w:r>
      <w:r>
        <w:rPr>
          <w:b w:val="0"/>
          <w:bCs/>
        </w:rPr>
        <w:t>Which structures don’t support?</w:t>
      </w:r>
    </w:p>
    <w:p w14:paraId="61B8AE9B" w14:textId="77777777" w:rsidR="00D467F0" w:rsidRDefault="00D467F0" w:rsidP="00D467F0">
      <w:pPr>
        <w:pStyle w:val="ListParagraph"/>
        <w:rPr>
          <w:b w:val="0"/>
          <w:bCs/>
        </w:rPr>
      </w:pPr>
    </w:p>
    <w:p w14:paraId="050F68DF" w14:textId="77777777" w:rsidR="00D467F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 w:rsidRPr="00DE553D">
        <w:rPr>
          <w:b w:val="0"/>
          <w:bCs/>
        </w:rPr>
        <w:t>How can the community structures be improved to enhance health seeking behaviors among</w:t>
      </w:r>
      <w:r>
        <w:rPr>
          <w:b w:val="0"/>
          <w:bCs/>
        </w:rPr>
        <w:t xml:space="preserve"> TB patients with mental health issues?</w:t>
      </w:r>
    </w:p>
    <w:p w14:paraId="3B36F074" w14:textId="77777777" w:rsidR="00D467F0" w:rsidRDefault="00D467F0" w:rsidP="00D467F0">
      <w:pPr>
        <w:pStyle w:val="ListParagraph"/>
        <w:rPr>
          <w:b w:val="0"/>
          <w:bCs/>
        </w:rPr>
      </w:pPr>
    </w:p>
    <w:p w14:paraId="45B369E2" w14:textId="77777777" w:rsidR="00D467F0" w:rsidRPr="00DE553D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 w:rsidRPr="00DE553D">
        <w:rPr>
          <w:b w:val="0"/>
          <w:bCs/>
        </w:rPr>
        <w:t>What TB Preventive measures are in place at the community level?</w:t>
      </w:r>
    </w:p>
    <w:bookmarkEnd w:id="2"/>
    <w:p w14:paraId="0EF1D17B" w14:textId="77777777" w:rsidR="00D467F0" w:rsidRDefault="00D467F0" w:rsidP="00D467F0">
      <w:pPr>
        <w:ind w:left="360"/>
        <w:rPr>
          <w:bCs/>
        </w:rPr>
      </w:pPr>
    </w:p>
    <w:p w14:paraId="6DFE0F02" w14:textId="77777777" w:rsidR="00D467F0" w:rsidRDefault="00D467F0" w:rsidP="00D467F0">
      <w:pPr>
        <w:ind w:left="360"/>
        <w:rPr>
          <w:bCs/>
        </w:rPr>
      </w:pPr>
      <w:bookmarkStart w:id="3" w:name="_Hlk94633102"/>
      <w:r>
        <w:rPr>
          <w:bCs/>
        </w:rPr>
        <w:t>Health facility level</w:t>
      </w:r>
    </w:p>
    <w:p w14:paraId="4692A9D3" w14:textId="394B9085" w:rsidR="00D467F0" w:rsidRDefault="00D467F0" w:rsidP="00D467F0">
      <w:pPr>
        <w:pStyle w:val="ListParagraph"/>
        <w:numPr>
          <w:ilvl w:val="0"/>
          <w:numId w:val="1"/>
        </w:numPr>
        <w:rPr>
          <w:b w:val="0"/>
          <w:bCs/>
        </w:rPr>
      </w:pPr>
      <w:r>
        <w:rPr>
          <w:b w:val="0"/>
          <w:bCs/>
        </w:rPr>
        <w:t xml:space="preserve">How do the </w:t>
      </w:r>
      <w:r w:rsidRPr="00DE553D">
        <w:rPr>
          <w:b w:val="0"/>
          <w:bCs/>
        </w:rPr>
        <w:t>attitude</w:t>
      </w:r>
      <w:r>
        <w:rPr>
          <w:b w:val="0"/>
          <w:bCs/>
        </w:rPr>
        <w:t>s</w:t>
      </w:r>
      <w:r w:rsidRPr="00DE553D">
        <w:rPr>
          <w:b w:val="0"/>
          <w:bCs/>
        </w:rPr>
        <w:t xml:space="preserve"> and perception</w:t>
      </w:r>
      <w:r>
        <w:rPr>
          <w:b w:val="0"/>
          <w:bCs/>
        </w:rPr>
        <w:t>s</w:t>
      </w:r>
      <w:r w:rsidRPr="00DE553D">
        <w:rPr>
          <w:b w:val="0"/>
          <w:bCs/>
        </w:rPr>
        <w:t xml:space="preserve"> of HCWs contribute to </w:t>
      </w:r>
      <w:r>
        <w:rPr>
          <w:b w:val="0"/>
          <w:bCs/>
        </w:rPr>
        <w:t>mental health issues</w:t>
      </w:r>
      <w:r w:rsidRPr="00DE553D">
        <w:rPr>
          <w:b w:val="0"/>
          <w:bCs/>
        </w:rPr>
        <w:t xml:space="preserve"> among TB patients?</w:t>
      </w:r>
    </w:p>
    <w:p w14:paraId="369D3328" w14:textId="77777777" w:rsidR="00D467F0" w:rsidRDefault="00D467F0" w:rsidP="00D467F0">
      <w:pPr>
        <w:ind w:left="720" w:hanging="360"/>
        <w:rPr>
          <w:rFonts w:ascii="Times New Roman" w:hAnsi="Times New Roman" w:cs="Times New Roman"/>
          <w:sz w:val="28"/>
          <w:u w:val="single"/>
        </w:rPr>
      </w:pPr>
    </w:p>
    <w:p w14:paraId="74F6DE86" w14:textId="7A33764C" w:rsidR="00D467F0" w:rsidRPr="004F6186" w:rsidRDefault="00D467F0" w:rsidP="00D467F0">
      <w:pPr>
        <w:ind w:left="720" w:hanging="360"/>
        <w:rPr>
          <w:rFonts w:ascii="Times New Roman" w:hAnsi="Times New Roman" w:cs="Times New Roman"/>
          <w:sz w:val="28"/>
          <w:u w:val="single"/>
        </w:rPr>
      </w:pPr>
      <w:r>
        <w:rPr>
          <w:rFonts w:ascii="Times New Roman" w:hAnsi="Times New Roman" w:cs="Times New Roman"/>
          <w:sz w:val="28"/>
          <w:u w:val="single"/>
        </w:rPr>
        <w:t xml:space="preserve">Tool 3: </w:t>
      </w:r>
      <w:r w:rsidRPr="004F6186">
        <w:rPr>
          <w:rFonts w:ascii="Times New Roman" w:hAnsi="Times New Roman" w:cs="Times New Roman"/>
          <w:sz w:val="28"/>
          <w:u w:val="single"/>
        </w:rPr>
        <w:t>Recovered TB patients FGD Guide</w:t>
      </w:r>
    </w:p>
    <w:p w14:paraId="3DC3B56A" w14:textId="77777777" w:rsidR="00D467F0" w:rsidRPr="004F6186" w:rsidRDefault="00D467F0" w:rsidP="00D467F0">
      <w:pPr>
        <w:ind w:left="720" w:hanging="360"/>
        <w:rPr>
          <w:rFonts w:ascii="Times New Roman" w:hAnsi="Times New Roman" w:cs="Times New Roman"/>
        </w:rPr>
      </w:pPr>
      <w:r w:rsidRPr="004F6186">
        <w:rPr>
          <w:rFonts w:ascii="Times New Roman" w:hAnsi="Times New Roman" w:cs="Times New Roman"/>
        </w:rPr>
        <w:t>Personal level</w:t>
      </w:r>
    </w:p>
    <w:p w14:paraId="18136B5E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 xml:space="preserve">What mental health (MH) issues did you face as a TB patient? </w:t>
      </w:r>
      <w:r w:rsidRPr="004F6186">
        <w:rPr>
          <w:rFonts w:ascii="Times New Roman" w:hAnsi="Times New Roman" w:cs="Times New Roman"/>
          <w:b w:val="0"/>
          <w:bCs/>
          <w:i/>
        </w:rPr>
        <w:t>Probe for depression, psychosis, anxiety, trauma-related disorder, alcoholism, tobacco-related, drug abuse etc.</w:t>
      </w:r>
    </w:p>
    <w:p w14:paraId="3C0AB00B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011066FF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 xml:space="preserve">How does stigma impact on TB patients?  </w:t>
      </w:r>
      <w:r w:rsidRPr="004F6186">
        <w:rPr>
          <w:rFonts w:ascii="Times New Roman" w:hAnsi="Times New Roman" w:cs="Times New Roman"/>
          <w:b w:val="0"/>
          <w:bCs/>
          <w:i/>
        </w:rPr>
        <w:t xml:space="preserve">Probe for adherence, relapse, access to services etc. </w:t>
      </w:r>
    </w:p>
    <w:p w14:paraId="6D4C05AC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18828ACE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 xml:space="preserve">How did MH issues affect your access and use of TB services? </w:t>
      </w:r>
      <w:r w:rsidRPr="004F6186">
        <w:rPr>
          <w:rFonts w:ascii="Times New Roman" w:hAnsi="Times New Roman" w:cs="Times New Roman"/>
          <w:b w:val="0"/>
          <w:bCs/>
          <w:i/>
        </w:rPr>
        <w:t xml:space="preserve">Probe for self-esteem etc.  </w:t>
      </w:r>
    </w:p>
    <w:p w14:paraId="6313AE77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0518FCD3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>Does the perception and attitudes of HCWs towards TB patients’ impact on their mental health and access to services?</w:t>
      </w:r>
    </w:p>
    <w:p w14:paraId="2AA7EC37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071DD15A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 xml:space="preserve">Was there any mental health support you received </w:t>
      </w:r>
      <w:proofErr w:type="gramStart"/>
      <w:r w:rsidRPr="004F6186">
        <w:rPr>
          <w:rFonts w:ascii="Times New Roman" w:hAnsi="Times New Roman" w:cs="Times New Roman"/>
          <w:b w:val="0"/>
          <w:bCs/>
        </w:rPr>
        <w:t>in the course of</w:t>
      </w:r>
      <w:proofErr w:type="gramEnd"/>
      <w:r w:rsidRPr="004F6186">
        <w:rPr>
          <w:rFonts w:ascii="Times New Roman" w:hAnsi="Times New Roman" w:cs="Times New Roman"/>
          <w:b w:val="0"/>
          <w:bCs/>
        </w:rPr>
        <w:t xml:space="preserve"> treatment that aided the recovery process? </w:t>
      </w:r>
    </w:p>
    <w:p w14:paraId="1DF5153B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5E3C405D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bookmarkStart w:id="4" w:name="_Hlk94634378"/>
      <w:r w:rsidRPr="004F6186">
        <w:rPr>
          <w:rFonts w:ascii="Times New Roman" w:hAnsi="Times New Roman" w:cs="Times New Roman"/>
          <w:b w:val="0"/>
          <w:bCs/>
        </w:rPr>
        <w:t xml:space="preserve">What other issues affected your mental health </w:t>
      </w:r>
      <w:proofErr w:type="gramStart"/>
      <w:r w:rsidRPr="004F6186">
        <w:rPr>
          <w:rFonts w:ascii="Times New Roman" w:hAnsi="Times New Roman" w:cs="Times New Roman"/>
          <w:b w:val="0"/>
          <w:bCs/>
        </w:rPr>
        <w:t>during the course of</w:t>
      </w:r>
      <w:proofErr w:type="gramEnd"/>
      <w:r w:rsidRPr="004F6186">
        <w:rPr>
          <w:rFonts w:ascii="Times New Roman" w:hAnsi="Times New Roman" w:cs="Times New Roman"/>
          <w:b w:val="0"/>
          <w:bCs/>
        </w:rPr>
        <w:t xml:space="preserve"> TB management?</w:t>
      </w:r>
    </w:p>
    <w:bookmarkEnd w:id="4"/>
    <w:p w14:paraId="487E1803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286BF7F8" w14:textId="77777777" w:rsidR="00D467F0" w:rsidRPr="004F6186" w:rsidRDefault="00D467F0" w:rsidP="00D467F0">
      <w:pPr>
        <w:ind w:left="360"/>
        <w:rPr>
          <w:rFonts w:ascii="Times New Roman" w:hAnsi="Times New Roman" w:cs="Times New Roman"/>
          <w:bCs/>
        </w:rPr>
      </w:pPr>
      <w:r w:rsidRPr="004F6186">
        <w:rPr>
          <w:rFonts w:ascii="Times New Roman" w:hAnsi="Times New Roman" w:cs="Times New Roman"/>
          <w:bCs/>
        </w:rPr>
        <w:t>Community level</w:t>
      </w:r>
    </w:p>
    <w:p w14:paraId="5114A681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>What existing community structures support TB patients to seek mental healthcare services? Which structures don’t support?</w:t>
      </w:r>
    </w:p>
    <w:p w14:paraId="204492A9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01BB112D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lastRenderedPageBreak/>
        <w:t>How can the community structures be improved to enhance health seeking behaviors among TB patients with mental health issues?</w:t>
      </w:r>
    </w:p>
    <w:p w14:paraId="008E8C2C" w14:textId="77777777" w:rsidR="00D467F0" w:rsidRPr="004F6186" w:rsidRDefault="00D467F0" w:rsidP="00D467F0">
      <w:pPr>
        <w:pStyle w:val="ListParagraph"/>
        <w:rPr>
          <w:rFonts w:ascii="Times New Roman" w:hAnsi="Times New Roman" w:cs="Times New Roman"/>
          <w:b w:val="0"/>
          <w:bCs/>
        </w:rPr>
      </w:pPr>
    </w:p>
    <w:p w14:paraId="77A41687" w14:textId="77777777" w:rsidR="00D467F0" w:rsidRPr="004F6186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>What TB Preventive measures are in place at the community level?</w:t>
      </w:r>
    </w:p>
    <w:p w14:paraId="6D011FC3" w14:textId="77777777" w:rsidR="00D467F0" w:rsidRPr="004F6186" w:rsidRDefault="00D467F0" w:rsidP="00D467F0">
      <w:pPr>
        <w:ind w:left="360"/>
        <w:rPr>
          <w:rFonts w:ascii="Times New Roman" w:hAnsi="Times New Roman" w:cs="Times New Roman"/>
          <w:bCs/>
        </w:rPr>
      </w:pPr>
    </w:p>
    <w:p w14:paraId="5F2C6A0F" w14:textId="77777777" w:rsidR="00D467F0" w:rsidRPr="004F6186" w:rsidRDefault="00D467F0" w:rsidP="00D467F0">
      <w:pPr>
        <w:ind w:left="360"/>
        <w:rPr>
          <w:rFonts w:ascii="Times New Roman" w:hAnsi="Times New Roman" w:cs="Times New Roman"/>
          <w:bCs/>
        </w:rPr>
      </w:pPr>
      <w:r w:rsidRPr="004F6186">
        <w:rPr>
          <w:rFonts w:ascii="Times New Roman" w:hAnsi="Times New Roman" w:cs="Times New Roman"/>
          <w:bCs/>
        </w:rPr>
        <w:t>Health facility level</w:t>
      </w:r>
    </w:p>
    <w:p w14:paraId="45EDA2C8" w14:textId="19610668" w:rsidR="00D467F0" w:rsidRDefault="00D467F0" w:rsidP="00D467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 w:val="0"/>
          <w:bCs/>
        </w:rPr>
      </w:pPr>
      <w:r w:rsidRPr="004F6186">
        <w:rPr>
          <w:rFonts w:ascii="Times New Roman" w:hAnsi="Times New Roman" w:cs="Times New Roman"/>
          <w:b w:val="0"/>
          <w:bCs/>
        </w:rPr>
        <w:t>How do the attitudes and perceptions of HCWs contribute to mental health issues among TB patients?</w:t>
      </w:r>
    </w:p>
    <w:p w14:paraId="717A37D6" w14:textId="77777777" w:rsidR="00D467F0" w:rsidRDefault="00D467F0" w:rsidP="00D467F0">
      <w:pPr>
        <w:ind w:left="720" w:hanging="360"/>
        <w:rPr>
          <w:sz w:val="28"/>
          <w:u w:val="single"/>
        </w:rPr>
      </w:pPr>
    </w:p>
    <w:p w14:paraId="2C78F44F" w14:textId="3D5E9B57" w:rsidR="00D467F0" w:rsidRPr="00777504" w:rsidRDefault="00D467F0" w:rsidP="00D467F0">
      <w:pPr>
        <w:ind w:left="720" w:hanging="360"/>
        <w:rPr>
          <w:sz w:val="28"/>
          <w:u w:val="single"/>
        </w:rPr>
      </w:pPr>
      <w:r>
        <w:rPr>
          <w:sz w:val="28"/>
          <w:u w:val="single"/>
        </w:rPr>
        <w:t xml:space="preserve">Tool 4: </w:t>
      </w:r>
      <w:r>
        <w:rPr>
          <w:sz w:val="28"/>
          <w:u w:val="single"/>
        </w:rPr>
        <w:t>Relapsed</w:t>
      </w:r>
      <w:r w:rsidRPr="00777504">
        <w:rPr>
          <w:sz w:val="28"/>
          <w:u w:val="single"/>
        </w:rPr>
        <w:t xml:space="preserve"> TB patients FGD Guide</w:t>
      </w:r>
    </w:p>
    <w:p w14:paraId="37413299" w14:textId="77777777" w:rsidR="00D467F0" w:rsidRDefault="00D467F0" w:rsidP="00D467F0">
      <w:pPr>
        <w:ind w:left="720" w:hanging="360"/>
      </w:pPr>
      <w:r>
        <w:t>Personal level</w:t>
      </w:r>
    </w:p>
    <w:p w14:paraId="5B3EDE63" w14:textId="77777777" w:rsidR="00D467F0" w:rsidRPr="007F0F77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 w:rsidRPr="00DE553D">
        <w:rPr>
          <w:b w:val="0"/>
          <w:bCs/>
        </w:rPr>
        <w:t>What mental health (MH) issues</w:t>
      </w:r>
      <w:r>
        <w:rPr>
          <w:b w:val="0"/>
          <w:bCs/>
        </w:rPr>
        <w:t xml:space="preserve"> did you face as a TB patient</w:t>
      </w:r>
      <w:r w:rsidRPr="00DE553D">
        <w:rPr>
          <w:b w:val="0"/>
          <w:bCs/>
        </w:rPr>
        <w:t>?</w:t>
      </w:r>
      <w:r>
        <w:rPr>
          <w:b w:val="0"/>
          <w:bCs/>
        </w:rPr>
        <w:t xml:space="preserve"> </w:t>
      </w:r>
      <w:r w:rsidRPr="007F0F77">
        <w:rPr>
          <w:b w:val="0"/>
          <w:bCs/>
          <w:i/>
        </w:rPr>
        <w:t>Probe fo</w:t>
      </w:r>
      <w:r>
        <w:rPr>
          <w:b w:val="0"/>
          <w:bCs/>
          <w:i/>
        </w:rPr>
        <w:t>r depression, psychosis, anxiety, trauma-related disorder, alcoholism, tobacco-related, drug abuse etc.</w:t>
      </w:r>
    </w:p>
    <w:p w14:paraId="15E66EC2" w14:textId="77777777" w:rsidR="00D467F0" w:rsidRPr="00DE553D" w:rsidRDefault="00D467F0" w:rsidP="00D467F0">
      <w:pPr>
        <w:pStyle w:val="ListParagraph"/>
        <w:rPr>
          <w:b w:val="0"/>
          <w:bCs/>
        </w:rPr>
      </w:pPr>
    </w:p>
    <w:p w14:paraId="4433C671" w14:textId="77777777" w:rsidR="00D467F0" w:rsidRPr="003B755A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 xml:space="preserve">How does stigma impact on TB patients?  </w:t>
      </w:r>
      <w:r>
        <w:rPr>
          <w:b w:val="0"/>
          <w:bCs/>
          <w:i/>
        </w:rPr>
        <w:t xml:space="preserve">Probe for adherence, relapse, access to services etc. </w:t>
      </w:r>
    </w:p>
    <w:p w14:paraId="1150BF36" w14:textId="77777777" w:rsidR="00D467F0" w:rsidRDefault="00D467F0" w:rsidP="00D467F0">
      <w:pPr>
        <w:pStyle w:val="ListParagraph"/>
        <w:rPr>
          <w:b w:val="0"/>
          <w:bCs/>
        </w:rPr>
      </w:pPr>
    </w:p>
    <w:p w14:paraId="61C42C25" w14:textId="77777777" w:rsidR="00D467F0" w:rsidRPr="00616EA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 w:rsidRPr="00F71DEC">
        <w:rPr>
          <w:b w:val="0"/>
          <w:bCs/>
        </w:rPr>
        <w:t>How d</w:t>
      </w:r>
      <w:r>
        <w:rPr>
          <w:b w:val="0"/>
          <w:bCs/>
        </w:rPr>
        <w:t>id</w:t>
      </w:r>
      <w:r w:rsidRPr="00F71DEC">
        <w:rPr>
          <w:b w:val="0"/>
          <w:bCs/>
        </w:rPr>
        <w:t xml:space="preserve"> MH issues affect </w:t>
      </w:r>
      <w:r>
        <w:rPr>
          <w:b w:val="0"/>
          <w:bCs/>
        </w:rPr>
        <w:t xml:space="preserve">your </w:t>
      </w:r>
      <w:r w:rsidRPr="00F71DEC">
        <w:rPr>
          <w:b w:val="0"/>
          <w:bCs/>
        </w:rPr>
        <w:t xml:space="preserve">access and </w:t>
      </w:r>
      <w:r>
        <w:rPr>
          <w:b w:val="0"/>
          <w:bCs/>
        </w:rPr>
        <w:t>use</w:t>
      </w:r>
      <w:r w:rsidRPr="00F71DEC">
        <w:rPr>
          <w:b w:val="0"/>
          <w:bCs/>
        </w:rPr>
        <w:t xml:space="preserve"> of TB services?</w:t>
      </w:r>
      <w:r>
        <w:rPr>
          <w:b w:val="0"/>
          <w:bCs/>
        </w:rPr>
        <w:t xml:space="preserve"> </w:t>
      </w:r>
      <w:r>
        <w:rPr>
          <w:b w:val="0"/>
          <w:bCs/>
          <w:i/>
        </w:rPr>
        <w:t xml:space="preserve">Probe for self-esteem etc.  </w:t>
      </w:r>
    </w:p>
    <w:p w14:paraId="3DDE63C1" w14:textId="77777777" w:rsidR="00D467F0" w:rsidRPr="00F71DEC" w:rsidRDefault="00D467F0" w:rsidP="00D467F0">
      <w:pPr>
        <w:pStyle w:val="ListParagraph"/>
        <w:rPr>
          <w:b w:val="0"/>
          <w:bCs/>
        </w:rPr>
      </w:pPr>
    </w:p>
    <w:p w14:paraId="17A5B490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>What factors other than mental health contributed to your TB management relapse?</w:t>
      </w:r>
    </w:p>
    <w:p w14:paraId="4B0CBCCC" w14:textId="77777777" w:rsidR="00D467F0" w:rsidRDefault="00D467F0" w:rsidP="00D467F0">
      <w:pPr>
        <w:pStyle w:val="ListParagraph"/>
        <w:rPr>
          <w:b w:val="0"/>
          <w:bCs/>
        </w:rPr>
      </w:pPr>
    </w:p>
    <w:p w14:paraId="42B3B8B3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 xml:space="preserve">If you went back to TB treatment, what factors contributed to your return? If not, what issues are preventing you from going back to TB treatment? </w:t>
      </w:r>
    </w:p>
    <w:p w14:paraId="03C175A9" w14:textId="77777777" w:rsidR="00D467F0" w:rsidRPr="00EA495C" w:rsidRDefault="00D467F0" w:rsidP="00D467F0">
      <w:pPr>
        <w:rPr>
          <w:b w:val="0"/>
          <w:bCs/>
        </w:rPr>
      </w:pPr>
    </w:p>
    <w:p w14:paraId="2FCB8493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>Does the p</w:t>
      </w:r>
      <w:r w:rsidRPr="00DE553D">
        <w:rPr>
          <w:b w:val="0"/>
          <w:bCs/>
        </w:rPr>
        <w:t xml:space="preserve">erception and </w:t>
      </w:r>
      <w:r>
        <w:rPr>
          <w:b w:val="0"/>
          <w:bCs/>
        </w:rPr>
        <w:t>a</w:t>
      </w:r>
      <w:r w:rsidRPr="00DE553D">
        <w:rPr>
          <w:b w:val="0"/>
          <w:bCs/>
        </w:rPr>
        <w:t>ttitudes of HCWs towards TB patients’</w:t>
      </w:r>
      <w:r>
        <w:rPr>
          <w:b w:val="0"/>
          <w:bCs/>
        </w:rPr>
        <w:t xml:space="preserve"> impact on their mental health and access to services?</w:t>
      </w:r>
    </w:p>
    <w:p w14:paraId="2DA9CD60" w14:textId="77777777" w:rsidR="00D467F0" w:rsidRDefault="00D467F0" w:rsidP="00D467F0">
      <w:pPr>
        <w:pStyle w:val="ListParagraph"/>
        <w:rPr>
          <w:b w:val="0"/>
          <w:bCs/>
        </w:rPr>
      </w:pPr>
    </w:p>
    <w:p w14:paraId="6638AAC6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 xml:space="preserve">What other issues affected your mental health </w:t>
      </w:r>
      <w:proofErr w:type="gramStart"/>
      <w:r>
        <w:rPr>
          <w:b w:val="0"/>
          <w:bCs/>
        </w:rPr>
        <w:t>during the course of</w:t>
      </w:r>
      <w:proofErr w:type="gramEnd"/>
      <w:r>
        <w:rPr>
          <w:b w:val="0"/>
          <w:bCs/>
        </w:rPr>
        <w:t xml:space="preserve"> TB management?</w:t>
      </w:r>
    </w:p>
    <w:p w14:paraId="26FC5209" w14:textId="77777777" w:rsidR="00D467F0" w:rsidRPr="00DE553D" w:rsidRDefault="00D467F0" w:rsidP="00D467F0">
      <w:pPr>
        <w:pStyle w:val="ListParagraph"/>
        <w:rPr>
          <w:b w:val="0"/>
          <w:bCs/>
        </w:rPr>
      </w:pPr>
    </w:p>
    <w:p w14:paraId="38E3F085" w14:textId="77777777" w:rsidR="00D467F0" w:rsidRDefault="00D467F0" w:rsidP="00D467F0">
      <w:pPr>
        <w:ind w:left="360"/>
        <w:rPr>
          <w:bCs/>
        </w:rPr>
      </w:pPr>
      <w:r>
        <w:rPr>
          <w:bCs/>
        </w:rPr>
        <w:t>Community level</w:t>
      </w:r>
    </w:p>
    <w:p w14:paraId="1B8F0293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 w:rsidRPr="00DE553D">
        <w:rPr>
          <w:b w:val="0"/>
          <w:bCs/>
        </w:rPr>
        <w:t xml:space="preserve">What existing community structures support </w:t>
      </w:r>
      <w:r>
        <w:rPr>
          <w:b w:val="0"/>
          <w:bCs/>
        </w:rPr>
        <w:t xml:space="preserve">TB patients </w:t>
      </w:r>
      <w:r w:rsidRPr="00DE553D">
        <w:rPr>
          <w:b w:val="0"/>
          <w:bCs/>
        </w:rPr>
        <w:t xml:space="preserve">to seek </w:t>
      </w:r>
      <w:r>
        <w:rPr>
          <w:b w:val="0"/>
          <w:bCs/>
        </w:rPr>
        <w:t xml:space="preserve">mental </w:t>
      </w:r>
      <w:r w:rsidRPr="00DE553D">
        <w:rPr>
          <w:b w:val="0"/>
          <w:bCs/>
        </w:rPr>
        <w:t>healthcare services?</w:t>
      </w:r>
      <w:r>
        <w:rPr>
          <w:b w:val="0"/>
          <w:bCs/>
        </w:rPr>
        <w:t xml:space="preserve"> </w:t>
      </w:r>
      <w:bookmarkStart w:id="5" w:name="_Hlk94634773"/>
      <w:r>
        <w:rPr>
          <w:b w:val="0"/>
          <w:bCs/>
        </w:rPr>
        <w:t xml:space="preserve">Which structures don’t support? </w:t>
      </w:r>
      <w:bookmarkEnd w:id="5"/>
    </w:p>
    <w:p w14:paraId="5862763A" w14:textId="77777777" w:rsidR="00D467F0" w:rsidRDefault="00D467F0" w:rsidP="00D467F0">
      <w:pPr>
        <w:pStyle w:val="ListParagraph"/>
        <w:rPr>
          <w:b w:val="0"/>
          <w:bCs/>
        </w:rPr>
      </w:pPr>
    </w:p>
    <w:p w14:paraId="545E6B15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 w:rsidRPr="00DE553D">
        <w:rPr>
          <w:b w:val="0"/>
          <w:bCs/>
        </w:rPr>
        <w:t>How can the community structures be improved to enhance health seeking behaviors among</w:t>
      </w:r>
      <w:r>
        <w:rPr>
          <w:b w:val="0"/>
          <w:bCs/>
        </w:rPr>
        <w:t xml:space="preserve"> TB patients with mental health issues?</w:t>
      </w:r>
    </w:p>
    <w:p w14:paraId="453EE091" w14:textId="77777777" w:rsidR="00D467F0" w:rsidRDefault="00D467F0" w:rsidP="00D467F0">
      <w:pPr>
        <w:pStyle w:val="ListParagraph"/>
        <w:rPr>
          <w:b w:val="0"/>
          <w:bCs/>
        </w:rPr>
      </w:pPr>
    </w:p>
    <w:p w14:paraId="1839EFA6" w14:textId="77777777" w:rsidR="00D467F0" w:rsidRPr="00DE553D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 w:rsidRPr="00DE553D">
        <w:rPr>
          <w:b w:val="0"/>
          <w:bCs/>
        </w:rPr>
        <w:t>What TB Preventive measures are in place at the community level?</w:t>
      </w:r>
    </w:p>
    <w:p w14:paraId="01AB6609" w14:textId="77777777" w:rsidR="00D467F0" w:rsidRDefault="00D467F0" w:rsidP="00D467F0">
      <w:pPr>
        <w:ind w:left="360"/>
        <w:rPr>
          <w:bCs/>
        </w:rPr>
      </w:pPr>
    </w:p>
    <w:p w14:paraId="277619A0" w14:textId="77777777" w:rsidR="00D467F0" w:rsidRDefault="00D467F0" w:rsidP="00D467F0">
      <w:pPr>
        <w:ind w:left="360"/>
        <w:rPr>
          <w:bCs/>
        </w:rPr>
      </w:pPr>
      <w:r>
        <w:rPr>
          <w:bCs/>
        </w:rPr>
        <w:t>Health facility level</w:t>
      </w:r>
    </w:p>
    <w:p w14:paraId="78C1C4FF" w14:textId="77777777" w:rsidR="00D467F0" w:rsidRDefault="00D467F0" w:rsidP="00D467F0">
      <w:pPr>
        <w:pStyle w:val="ListParagraph"/>
        <w:numPr>
          <w:ilvl w:val="0"/>
          <w:numId w:val="3"/>
        </w:numPr>
        <w:rPr>
          <w:b w:val="0"/>
          <w:bCs/>
        </w:rPr>
      </w:pPr>
      <w:r>
        <w:rPr>
          <w:b w:val="0"/>
          <w:bCs/>
        </w:rPr>
        <w:t xml:space="preserve">How do the </w:t>
      </w:r>
      <w:r w:rsidRPr="00DE553D">
        <w:rPr>
          <w:b w:val="0"/>
          <w:bCs/>
        </w:rPr>
        <w:t>attitude</w:t>
      </w:r>
      <w:r>
        <w:rPr>
          <w:b w:val="0"/>
          <w:bCs/>
        </w:rPr>
        <w:t>s</w:t>
      </w:r>
      <w:r w:rsidRPr="00DE553D">
        <w:rPr>
          <w:b w:val="0"/>
          <w:bCs/>
        </w:rPr>
        <w:t xml:space="preserve"> and perception</w:t>
      </w:r>
      <w:r>
        <w:rPr>
          <w:b w:val="0"/>
          <w:bCs/>
        </w:rPr>
        <w:t>s</w:t>
      </w:r>
      <w:r w:rsidRPr="00DE553D">
        <w:rPr>
          <w:b w:val="0"/>
          <w:bCs/>
        </w:rPr>
        <w:t xml:space="preserve"> of HCWs contribute to </w:t>
      </w:r>
      <w:r>
        <w:rPr>
          <w:b w:val="0"/>
          <w:bCs/>
        </w:rPr>
        <w:t>mental health issues</w:t>
      </w:r>
      <w:r w:rsidRPr="00DE553D">
        <w:rPr>
          <w:b w:val="0"/>
          <w:bCs/>
        </w:rPr>
        <w:t xml:space="preserve"> among TB patients?</w:t>
      </w:r>
    </w:p>
    <w:p w14:paraId="241A1E6D" w14:textId="31E7F86B" w:rsidR="00D467F0" w:rsidRPr="00D467F0" w:rsidRDefault="00D467F0" w:rsidP="00D467F0">
      <w:pPr>
        <w:ind w:left="720" w:hanging="360"/>
        <w:rPr>
          <w:sz w:val="28"/>
          <w:u w:val="single"/>
        </w:rPr>
      </w:pPr>
      <w:r>
        <w:rPr>
          <w:sz w:val="28"/>
          <w:u w:val="single"/>
        </w:rPr>
        <w:t xml:space="preserve">Tool 5: </w:t>
      </w:r>
      <w:r w:rsidRPr="004271FD">
        <w:rPr>
          <w:sz w:val="28"/>
          <w:u w:val="single"/>
        </w:rPr>
        <w:t>Health Care Workers KII Guide</w:t>
      </w:r>
    </w:p>
    <w:p w14:paraId="190DF7FE" w14:textId="77777777" w:rsidR="00D467F0" w:rsidRDefault="00D467F0" w:rsidP="00D467F0">
      <w:pPr>
        <w:ind w:left="720" w:hanging="360"/>
      </w:pPr>
      <w:r>
        <w:t>Personal level</w:t>
      </w:r>
    </w:p>
    <w:p w14:paraId="47EF8E2F" w14:textId="77777777" w:rsidR="00D467F0" w:rsidRPr="007F0F77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 w:rsidRPr="00DE553D">
        <w:rPr>
          <w:b w:val="0"/>
          <w:bCs/>
        </w:rPr>
        <w:t>What mental health (MH) issues</w:t>
      </w:r>
      <w:r>
        <w:rPr>
          <w:b w:val="0"/>
          <w:bCs/>
        </w:rPr>
        <w:t xml:space="preserve"> do TB patients face</w:t>
      </w:r>
      <w:r w:rsidRPr="00DE553D">
        <w:rPr>
          <w:b w:val="0"/>
          <w:bCs/>
        </w:rPr>
        <w:t>?</w:t>
      </w:r>
      <w:r>
        <w:rPr>
          <w:b w:val="0"/>
          <w:bCs/>
        </w:rPr>
        <w:t xml:space="preserve"> </w:t>
      </w:r>
      <w:r w:rsidRPr="007F0F77">
        <w:rPr>
          <w:b w:val="0"/>
          <w:bCs/>
          <w:i/>
        </w:rPr>
        <w:t>Probe fo</w:t>
      </w:r>
      <w:r>
        <w:rPr>
          <w:b w:val="0"/>
          <w:bCs/>
          <w:i/>
        </w:rPr>
        <w:t>r depression, psychosis, anxiety, trauma-related disorder, alcoholism, tobacco-related, drug abuse etc.</w:t>
      </w:r>
    </w:p>
    <w:p w14:paraId="4C2E82C8" w14:textId="77777777" w:rsidR="00D467F0" w:rsidRPr="00DE553D" w:rsidRDefault="00D467F0" w:rsidP="00D467F0">
      <w:pPr>
        <w:pStyle w:val="ListParagraph"/>
        <w:rPr>
          <w:b w:val="0"/>
          <w:bCs/>
        </w:rPr>
      </w:pPr>
    </w:p>
    <w:p w14:paraId="2F5C071A" w14:textId="77777777" w:rsidR="00D467F0" w:rsidRPr="003B755A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 xml:space="preserve">How does stigma impact on TB patients?  </w:t>
      </w:r>
      <w:r>
        <w:rPr>
          <w:b w:val="0"/>
          <w:bCs/>
          <w:i/>
        </w:rPr>
        <w:t xml:space="preserve">Probe for adherence, relapse, access to services etc. </w:t>
      </w:r>
    </w:p>
    <w:p w14:paraId="78893F1E" w14:textId="77777777" w:rsidR="00D467F0" w:rsidRDefault="00D467F0" w:rsidP="00D467F0">
      <w:pPr>
        <w:pStyle w:val="ListParagraph"/>
        <w:rPr>
          <w:b w:val="0"/>
          <w:bCs/>
        </w:rPr>
      </w:pPr>
    </w:p>
    <w:p w14:paraId="44475776" w14:textId="77777777" w:rsidR="00D467F0" w:rsidRPr="00F71DEC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 w:rsidRPr="00F71DEC">
        <w:rPr>
          <w:b w:val="0"/>
          <w:bCs/>
        </w:rPr>
        <w:t xml:space="preserve">How do MH issues affect </w:t>
      </w:r>
      <w:r>
        <w:rPr>
          <w:b w:val="0"/>
          <w:bCs/>
        </w:rPr>
        <w:t xml:space="preserve">your </w:t>
      </w:r>
      <w:r w:rsidRPr="00F71DEC">
        <w:rPr>
          <w:b w:val="0"/>
          <w:bCs/>
        </w:rPr>
        <w:t xml:space="preserve">access and </w:t>
      </w:r>
      <w:r>
        <w:rPr>
          <w:b w:val="0"/>
          <w:bCs/>
        </w:rPr>
        <w:t>use</w:t>
      </w:r>
      <w:r w:rsidRPr="00F71DEC">
        <w:rPr>
          <w:b w:val="0"/>
          <w:bCs/>
        </w:rPr>
        <w:t xml:space="preserve"> of TB services?</w:t>
      </w:r>
      <w:r>
        <w:rPr>
          <w:b w:val="0"/>
          <w:bCs/>
        </w:rPr>
        <w:t xml:space="preserve"> </w:t>
      </w:r>
      <w:r>
        <w:rPr>
          <w:b w:val="0"/>
          <w:bCs/>
          <w:i/>
        </w:rPr>
        <w:t xml:space="preserve">Probe for self-esteem etc.  </w:t>
      </w:r>
      <w:bookmarkStart w:id="6" w:name="_GoBack"/>
      <w:bookmarkEnd w:id="6"/>
    </w:p>
    <w:p w14:paraId="7FF3238E" w14:textId="77777777" w:rsidR="00D467F0" w:rsidRPr="00DE553D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>Does the p</w:t>
      </w:r>
      <w:r w:rsidRPr="00DE553D">
        <w:rPr>
          <w:b w:val="0"/>
          <w:bCs/>
        </w:rPr>
        <w:t>erception and Attitudes of HCWs towards TB patients’</w:t>
      </w:r>
      <w:r>
        <w:rPr>
          <w:b w:val="0"/>
          <w:bCs/>
        </w:rPr>
        <w:t xml:space="preserve"> impact on their mental health and access to services?</w:t>
      </w:r>
    </w:p>
    <w:p w14:paraId="2DA7E8B0" w14:textId="77777777" w:rsidR="00D467F0" w:rsidRDefault="00D467F0" w:rsidP="00D467F0">
      <w:pPr>
        <w:ind w:left="360"/>
        <w:rPr>
          <w:bCs/>
        </w:rPr>
      </w:pPr>
      <w:r>
        <w:rPr>
          <w:bCs/>
        </w:rPr>
        <w:t>Community level</w:t>
      </w:r>
    </w:p>
    <w:p w14:paraId="1D966335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 w:rsidRPr="00DE553D">
        <w:rPr>
          <w:b w:val="0"/>
          <w:bCs/>
        </w:rPr>
        <w:t xml:space="preserve">What are the existing community structures that support </w:t>
      </w:r>
      <w:r>
        <w:rPr>
          <w:b w:val="0"/>
          <w:bCs/>
        </w:rPr>
        <w:t xml:space="preserve">TB patients </w:t>
      </w:r>
      <w:r w:rsidRPr="00DE553D">
        <w:rPr>
          <w:b w:val="0"/>
          <w:bCs/>
        </w:rPr>
        <w:t xml:space="preserve">to seek </w:t>
      </w:r>
      <w:r>
        <w:rPr>
          <w:b w:val="0"/>
          <w:bCs/>
        </w:rPr>
        <w:t xml:space="preserve">mental </w:t>
      </w:r>
      <w:r w:rsidRPr="00DE553D">
        <w:rPr>
          <w:b w:val="0"/>
          <w:bCs/>
        </w:rPr>
        <w:t>healthcare services?</w:t>
      </w:r>
      <w:r w:rsidRPr="00613CB6">
        <w:rPr>
          <w:b w:val="0"/>
          <w:bCs/>
        </w:rPr>
        <w:t xml:space="preserve"> </w:t>
      </w:r>
      <w:r>
        <w:rPr>
          <w:b w:val="0"/>
          <w:bCs/>
        </w:rPr>
        <w:t>Which structures don’t support?</w:t>
      </w:r>
    </w:p>
    <w:p w14:paraId="2D68B5BB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>What strategies can the county/sub-county employ to improve co</w:t>
      </w:r>
      <w:r w:rsidRPr="00DE553D">
        <w:rPr>
          <w:b w:val="0"/>
          <w:bCs/>
        </w:rPr>
        <w:t xml:space="preserve">mmunity structures to enhance </w:t>
      </w:r>
      <w:r>
        <w:rPr>
          <w:b w:val="0"/>
          <w:bCs/>
        </w:rPr>
        <w:t>mental health management of TB patients?</w:t>
      </w:r>
    </w:p>
    <w:p w14:paraId="251099BB" w14:textId="77777777" w:rsidR="00D467F0" w:rsidRPr="00DE553D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 w:rsidRPr="00DE553D">
        <w:rPr>
          <w:b w:val="0"/>
          <w:bCs/>
        </w:rPr>
        <w:t>What TB Preventive measures are in place at the community level?</w:t>
      </w:r>
    </w:p>
    <w:p w14:paraId="08E669C3" w14:textId="77777777" w:rsidR="00D467F0" w:rsidRDefault="00D467F0" w:rsidP="00D467F0">
      <w:pPr>
        <w:ind w:left="360"/>
        <w:rPr>
          <w:bCs/>
        </w:rPr>
      </w:pPr>
      <w:r>
        <w:rPr>
          <w:bCs/>
        </w:rPr>
        <w:t>Health facility level</w:t>
      </w:r>
    </w:p>
    <w:p w14:paraId="0A74149E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 xml:space="preserve">How have health care workers (HCWs) been prepared to effectively manage mental health issues in TB patients? What elements of mental health in TB management do HCWs need more support? </w:t>
      </w:r>
      <w:r>
        <w:rPr>
          <w:b w:val="0"/>
          <w:bCs/>
          <w:i/>
        </w:rPr>
        <w:t xml:space="preserve">Probe for training and supportive supervision. </w:t>
      </w:r>
    </w:p>
    <w:p w14:paraId="22479C69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>How does</w:t>
      </w:r>
      <w:r w:rsidRPr="00986248">
        <w:rPr>
          <w:b w:val="0"/>
          <w:bCs/>
        </w:rPr>
        <w:t xml:space="preserve"> </w:t>
      </w:r>
      <w:r w:rsidRPr="00DE553D">
        <w:rPr>
          <w:b w:val="0"/>
          <w:bCs/>
        </w:rPr>
        <w:t xml:space="preserve">HCW attitude and perception contribute to </w:t>
      </w:r>
      <w:r>
        <w:rPr>
          <w:b w:val="0"/>
          <w:bCs/>
        </w:rPr>
        <w:t>mental health issues</w:t>
      </w:r>
      <w:r w:rsidRPr="00DE553D">
        <w:rPr>
          <w:b w:val="0"/>
          <w:bCs/>
        </w:rPr>
        <w:t xml:space="preserve"> among TB patients?</w:t>
      </w:r>
    </w:p>
    <w:p w14:paraId="304825A9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>What strategies can be deployed to empower HCWs to provide optimal mental health support for TB patients? (</w:t>
      </w:r>
      <w:r>
        <w:rPr>
          <w:b w:val="0"/>
          <w:bCs/>
          <w:i/>
        </w:rPr>
        <w:t>integrating TB and mental health etc.)</w:t>
      </w:r>
    </w:p>
    <w:p w14:paraId="5AD9A31A" w14:textId="77777777" w:rsidR="00D467F0" w:rsidRDefault="00D467F0" w:rsidP="00D467F0">
      <w:pPr>
        <w:ind w:left="360"/>
        <w:rPr>
          <w:bCs/>
        </w:rPr>
      </w:pPr>
      <w:r>
        <w:rPr>
          <w:bCs/>
        </w:rPr>
        <w:t>National/County/Sub-county level (Policy)</w:t>
      </w:r>
    </w:p>
    <w:p w14:paraId="6A530D0F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>Are TB treatment guidelines available at the health facilities and what are the levels of compliance in their use?</w:t>
      </w:r>
    </w:p>
    <w:p w14:paraId="0F28F8E1" w14:textId="77777777" w:rsidR="00D467F0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lastRenderedPageBreak/>
        <w:t xml:space="preserve">Are the current TB data management systems </w:t>
      </w:r>
      <w:proofErr w:type="gramStart"/>
      <w:r>
        <w:rPr>
          <w:b w:val="0"/>
          <w:bCs/>
        </w:rPr>
        <w:t>adequate enough</w:t>
      </w:r>
      <w:proofErr w:type="gramEnd"/>
      <w:r>
        <w:rPr>
          <w:b w:val="0"/>
          <w:bCs/>
        </w:rPr>
        <w:t xml:space="preserve"> to collect, collate and report on TB mental health issues?</w:t>
      </w:r>
    </w:p>
    <w:p w14:paraId="31E08FF4" w14:textId="77777777" w:rsidR="00D467F0" w:rsidRPr="00C15756" w:rsidRDefault="00D467F0" w:rsidP="00D467F0">
      <w:pPr>
        <w:pStyle w:val="ListParagraph"/>
        <w:numPr>
          <w:ilvl w:val="0"/>
          <w:numId w:val="4"/>
        </w:numPr>
        <w:rPr>
          <w:b w:val="0"/>
          <w:bCs/>
        </w:rPr>
      </w:pPr>
      <w:r>
        <w:rPr>
          <w:b w:val="0"/>
          <w:bCs/>
        </w:rPr>
        <w:t xml:space="preserve"> What improvements can/should be made to the current TB data management systems </w:t>
      </w:r>
      <w:proofErr w:type="gramStart"/>
      <w:r>
        <w:rPr>
          <w:b w:val="0"/>
          <w:bCs/>
        </w:rPr>
        <w:t>adequate enough</w:t>
      </w:r>
      <w:proofErr w:type="gramEnd"/>
      <w:r>
        <w:rPr>
          <w:b w:val="0"/>
          <w:bCs/>
        </w:rPr>
        <w:t xml:space="preserve"> to collect, collate and report on TB mental health issues?</w:t>
      </w:r>
    </w:p>
    <w:p w14:paraId="0EFF50AC" w14:textId="77777777" w:rsidR="00D467F0" w:rsidRPr="003249CF" w:rsidRDefault="00D467F0" w:rsidP="00D467F0">
      <w:pPr>
        <w:pStyle w:val="ListParagraph"/>
        <w:rPr>
          <w:b w:val="0"/>
          <w:bCs/>
        </w:rPr>
      </w:pPr>
    </w:p>
    <w:p w14:paraId="3A3F89FD" w14:textId="77777777" w:rsidR="00D467F0" w:rsidRPr="00D467F0" w:rsidRDefault="00D467F0" w:rsidP="00D467F0">
      <w:pPr>
        <w:rPr>
          <w:rFonts w:ascii="Times New Roman" w:hAnsi="Times New Roman" w:cs="Times New Roman"/>
          <w:b w:val="0"/>
          <w:bCs/>
        </w:rPr>
      </w:pPr>
    </w:p>
    <w:p w14:paraId="488AAA9F" w14:textId="77777777" w:rsidR="00D467F0" w:rsidRPr="004F6186" w:rsidRDefault="00D467F0" w:rsidP="00D467F0">
      <w:pPr>
        <w:ind w:left="360"/>
        <w:rPr>
          <w:rFonts w:ascii="Times New Roman" w:hAnsi="Times New Roman" w:cs="Times New Roman"/>
          <w:b w:val="0"/>
          <w:bCs/>
        </w:rPr>
      </w:pPr>
    </w:p>
    <w:p w14:paraId="22F40F2B" w14:textId="77777777" w:rsidR="00D467F0" w:rsidRPr="00D467F0" w:rsidRDefault="00D467F0" w:rsidP="00D467F0">
      <w:pPr>
        <w:rPr>
          <w:b w:val="0"/>
          <w:bCs/>
        </w:rPr>
      </w:pPr>
    </w:p>
    <w:bookmarkEnd w:id="0"/>
    <w:bookmarkEnd w:id="3"/>
    <w:p w14:paraId="14E67DEF" w14:textId="77777777" w:rsidR="00AD68D8" w:rsidRPr="00D467F0" w:rsidRDefault="00AD68D8" w:rsidP="006D06CF">
      <w:pPr>
        <w:spacing w:after="0"/>
        <w:rPr>
          <w:rFonts w:ascii="Times New Roman" w:hAnsi="Times New Roman" w:cs="Times New Roman"/>
          <w:b w:val="0"/>
          <w:bCs/>
          <w:sz w:val="22"/>
        </w:rPr>
      </w:pPr>
    </w:p>
    <w:p w14:paraId="10D28BBF" w14:textId="77777777" w:rsidR="0025015E" w:rsidRPr="006D06CF" w:rsidRDefault="0025015E" w:rsidP="006D06CF">
      <w:pPr>
        <w:spacing w:after="0"/>
        <w:rPr>
          <w:rFonts w:ascii="Times New Roman" w:hAnsi="Times New Roman" w:cs="Times New Roman"/>
          <w:b w:val="0"/>
          <w:bCs/>
          <w:sz w:val="22"/>
          <w:lang w:val="en-GB"/>
        </w:rPr>
      </w:pPr>
    </w:p>
    <w:sectPr w:rsidR="0025015E" w:rsidRPr="006D0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442C67"/>
    <w:multiLevelType w:val="hybridMultilevel"/>
    <w:tmpl w:val="FE964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66C24"/>
    <w:multiLevelType w:val="hybridMultilevel"/>
    <w:tmpl w:val="FE964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132DC4"/>
    <w:multiLevelType w:val="hybridMultilevel"/>
    <w:tmpl w:val="FE964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85B7F"/>
    <w:multiLevelType w:val="hybridMultilevel"/>
    <w:tmpl w:val="FE964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yMDIxMjY0tTA0MDZX0lEKTi0uzszPAykwrQUAVs28hywAAAA="/>
  </w:docVars>
  <w:rsids>
    <w:rsidRoot w:val="000059F1"/>
    <w:rsid w:val="000059F1"/>
    <w:rsid w:val="000104C0"/>
    <w:rsid w:val="000174FF"/>
    <w:rsid w:val="00054BF8"/>
    <w:rsid w:val="00061EF1"/>
    <w:rsid w:val="0006390E"/>
    <w:rsid w:val="000663A2"/>
    <w:rsid w:val="00095D19"/>
    <w:rsid w:val="000A2041"/>
    <w:rsid w:val="000A76A3"/>
    <w:rsid w:val="000D4647"/>
    <w:rsid w:val="000E0CAE"/>
    <w:rsid w:val="00153DE9"/>
    <w:rsid w:val="001878DD"/>
    <w:rsid w:val="001A6695"/>
    <w:rsid w:val="001A7EED"/>
    <w:rsid w:val="001B5123"/>
    <w:rsid w:val="001D454E"/>
    <w:rsid w:val="001E273C"/>
    <w:rsid w:val="001F2B2E"/>
    <w:rsid w:val="002012A0"/>
    <w:rsid w:val="002043C3"/>
    <w:rsid w:val="00226241"/>
    <w:rsid w:val="00230E64"/>
    <w:rsid w:val="0025015E"/>
    <w:rsid w:val="00267045"/>
    <w:rsid w:val="0028499E"/>
    <w:rsid w:val="002966E4"/>
    <w:rsid w:val="002A2877"/>
    <w:rsid w:val="002A2A2D"/>
    <w:rsid w:val="002A45DA"/>
    <w:rsid w:val="002B0206"/>
    <w:rsid w:val="00304BC0"/>
    <w:rsid w:val="003067C4"/>
    <w:rsid w:val="003146F3"/>
    <w:rsid w:val="00354216"/>
    <w:rsid w:val="00354C42"/>
    <w:rsid w:val="00360702"/>
    <w:rsid w:val="003637BE"/>
    <w:rsid w:val="00366B0B"/>
    <w:rsid w:val="003739CD"/>
    <w:rsid w:val="003B73FC"/>
    <w:rsid w:val="003E449B"/>
    <w:rsid w:val="00412433"/>
    <w:rsid w:val="004272FE"/>
    <w:rsid w:val="004424FA"/>
    <w:rsid w:val="0044449B"/>
    <w:rsid w:val="004463D7"/>
    <w:rsid w:val="004471F6"/>
    <w:rsid w:val="004705FE"/>
    <w:rsid w:val="00477AA9"/>
    <w:rsid w:val="004E51DC"/>
    <w:rsid w:val="004F3B25"/>
    <w:rsid w:val="0050177E"/>
    <w:rsid w:val="00522684"/>
    <w:rsid w:val="00523A8E"/>
    <w:rsid w:val="00526319"/>
    <w:rsid w:val="00534633"/>
    <w:rsid w:val="00536379"/>
    <w:rsid w:val="00544655"/>
    <w:rsid w:val="00551231"/>
    <w:rsid w:val="0058653F"/>
    <w:rsid w:val="005A78C8"/>
    <w:rsid w:val="005B22A1"/>
    <w:rsid w:val="005B7C26"/>
    <w:rsid w:val="005F2026"/>
    <w:rsid w:val="00621481"/>
    <w:rsid w:val="00634B4F"/>
    <w:rsid w:val="00637F4A"/>
    <w:rsid w:val="006478BE"/>
    <w:rsid w:val="00663324"/>
    <w:rsid w:val="00693EC7"/>
    <w:rsid w:val="006942B3"/>
    <w:rsid w:val="006A388C"/>
    <w:rsid w:val="006A7720"/>
    <w:rsid w:val="006B613C"/>
    <w:rsid w:val="006C1F92"/>
    <w:rsid w:val="006D06CF"/>
    <w:rsid w:val="006D114B"/>
    <w:rsid w:val="007037CF"/>
    <w:rsid w:val="00772152"/>
    <w:rsid w:val="00781CCF"/>
    <w:rsid w:val="00793BE3"/>
    <w:rsid w:val="007A2D70"/>
    <w:rsid w:val="007B2C17"/>
    <w:rsid w:val="007C3ABD"/>
    <w:rsid w:val="007E623F"/>
    <w:rsid w:val="007F7682"/>
    <w:rsid w:val="00800325"/>
    <w:rsid w:val="00806FCF"/>
    <w:rsid w:val="00821C5E"/>
    <w:rsid w:val="00830CE3"/>
    <w:rsid w:val="008328F9"/>
    <w:rsid w:val="0084093F"/>
    <w:rsid w:val="00840FDE"/>
    <w:rsid w:val="00875226"/>
    <w:rsid w:val="008A2A71"/>
    <w:rsid w:val="008E0B28"/>
    <w:rsid w:val="009026F2"/>
    <w:rsid w:val="00910365"/>
    <w:rsid w:val="00912A19"/>
    <w:rsid w:val="00954238"/>
    <w:rsid w:val="00990ED7"/>
    <w:rsid w:val="009A28AF"/>
    <w:rsid w:val="009A496E"/>
    <w:rsid w:val="009A63C4"/>
    <w:rsid w:val="009A71F8"/>
    <w:rsid w:val="009E4703"/>
    <w:rsid w:val="009F12BD"/>
    <w:rsid w:val="00A1632F"/>
    <w:rsid w:val="00A40120"/>
    <w:rsid w:val="00A45860"/>
    <w:rsid w:val="00A52EF3"/>
    <w:rsid w:val="00A71CFD"/>
    <w:rsid w:val="00A84B90"/>
    <w:rsid w:val="00A95998"/>
    <w:rsid w:val="00AC07D6"/>
    <w:rsid w:val="00AD68D8"/>
    <w:rsid w:val="00B2284E"/>
    <w:rsid w:val="00B32509"/>
    <w:rsid w:val="00B44B82"/>
    <w:rsid w:val="00B529DD"/>
    <w:rsid w:val="00B73103"/>
    <w:rsid w:val="00BA210F"/>
    <w:rsid w:val="00BE6940"/>
    <w:rsid w:val="00C20BC3"/>
    <w:rsid w:val="00C31DAB"/>
    <w:rsid w:val="00C40CD1"/>
    <w:rsid w:val="00C7214D"/>
    <w:rsid w:val="00C83440"/>
    <w:rsid w:val="00C86CC2"/>
    <w:rsid w:val="00C906C3"/>
    <w:rsid w:val="00C92403"/>
    <w:rsid w:val="00CB1D16"/>
    <w:rsid w:val="00CF6CF9"/>
    <w:rsid w:val="00CF7803"/>
    <w:rsid w:val="00D35829"/>
    <w:rsid w:val="00D467F0"/>
    <w:rsid w:val="00D470D5"/>
    <w:rsid w:val="00D531C8"/>
    <w:rsid w:val="00D5407D"/>
    <w:rsid w:val="00D67DA4"/>
    <w:rsid w:val="00D91905"/>
    <w:rsid w:val="00D96CB9"/>
    <w:rsid w:val="00DA24B3"/>
    <w:rsid w:val="00DB5526"/>
    <w:rsid w:val="00DF5689"/>
    <w:rsid w:val="00E1747F"/>
    <w:rsid w:val="00E22AAD"/>
    <w:rsid w:val="00E53A64"/>
    <w:rsid w:val="00E85E12"/>
    <w:rsid w:val="00E92CE2"/>
    <w:rsid w:val="00E97880"/>
    <w:rsid w:val="00EA6244"/>
    <w:rsid w:val="00EB629F"/>
    <w:rsid w:val="00EE42D8"/>
    <w:rsid w:val="00EF701E"/>
    <w:rsid w:val="00F017E7"/>
    <w:rsid w:val="00F06D6A"/>
    <w:rsid w:val="00F13F48"/>
    <w:rsid w:val="00F13F89"/>
    <w:rsid w:val="00F317F2"/>
    <w:rsid w:val="00F32075"/>
    <w:rsid w:val="00F51ECC"/>
    <w:rsid w:val="00F57C70"/>
    <w:rsid w:val="00F63F68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2EF7"/>
  <w15:chartTrackingRefBased/>
  <w15:docId w15:val="{60B8928F-FA08-419B-8F0D-97F0C33C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7D6"/>
    <w:rPr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0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52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uturi</dc:creator>
  <cp:keywords/>
  <dc:description/>
  <cp:lastModifiedBy>Sheila Lumumba</cp:lastModifiedBy>
  <cp:revision>5</cp:revision>
  <dcterms:created xsi:type="dcterms:W3CDTF">2022-03-07T19:38:00Z</dcterms:created>
  <dcterms:modified xsi:type="dcterms:W3CDTF">2023-11-17T19:29:00Z</dcterms:modified>
</cp:coreProperties>
</file>